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7EDF1" w14:textId="12825FDA" w:rsidR="00D30FB9" w:rsidRDefault="00820E0A" w:rsidP="00D30FB9">
      <w:pPr>
        <w:rPr>
          <w:b/>
          <w:bCs/>
          <w:sz w:val="22"/>
          <w:szCs w:val="22"/>
        </w:rPr>
      </w:pPr>
      <w:ins w:id="0" w:author="Karynna Okabe-Miyamoto" w:date="2023-05-29T14:34:00Z">
        <w:r>
          <w:rPr>
            <w:b/>
            <w:bCs/>
            <w:sz w:val="22"/>
            <w:szCs w:val="22"/>
          </w:rPr>
          <w:t xml:space="preserve">S2 </w:t>
        </w:r>
      </w:ins>
      <w:r w:rsidR="00D30FB9" w:rsidRPr="00D30FB9">
        <w:rPr>
          <w:b/>
          <w:bCs/>
          <w:sz w:val="22"/>
          <w:szCs w:val="22"/>
        </w:rPr>
        <w:t>Table</w:t>
      </w:r>
      <w:del w:id="1" w:author="Karynna Okabe-Miyamoto" w:date="2023-05-29T14:34:00Z">
        <w:r w:rsidR="00D30FB9" w:rsidRPr="00D30FB9" w:rsidDel="00820E0A">
          <w:rPr>
            <w:b/>
            <w:bCs/>
            <w:sz w:val="22"/>
            <w:szCs w:val="22"/>
          </w:rPr>
          <w:delText xml:space="preserve"> S2</w:delText>
        </w:r>
      </w:del>
      <w:r w:rsidR="00D30FB9" w:rsidRPr="00D30FB9">
        <w:rPr>
          <w:b/>
          <w:bCs/>
          <w:sz w:val="22"/>
          <w:szCs w:val="22"/>
        </w:rPr>
        <w:t xml:space="preserve">. </w:t>
      </w:r>
      <w:r w:rsidR="00B351D9">
        <w:rPr>
          <w:b/>
          <w:bCs/>
          <w:sz w:val="22"/>
          <w:szCs w:val="22"/>
        </w:rPr>
        <w:t>Correlations among the Connection During Conversations Scale (CDCS) Items across three occasions (Times 1, 2, and 3) in Study 2</w:t>
      </w:r>
    </w:p>
    <w:p w14:paraId="30339258" w14:textId="77777777" w:rsidR="00D30FB9" w:rsidRPr="00D30FB9" w:rsidRDefault="00D30FB9" w:rsidP="00D30FB9">
      <w:pPr>
        <w:rPr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"/>
        <w:gridCol w:w="4156"/>
        <w:gridCol w:w="1539"/>
        <w:gridCol w:w="1539"/>
        <w:gridCol w:w="1539"/>
      </w:tblGrid>
      <w:tr w:rsidR="00967A6F" w:rsidRPr="00D30FB9" w14:paraId="267ACC5F" w14:textId="77777777" w:rsidTr="00967A6F">
        <w:trPr>
          <w:trHeight w:val="296"/>
        </w:trPr>
        <w:tc>
          <w:tcPr>
            <w:tcW w:w="577" w:type="dxa"/>
            <w:vAlign w:val="bottom"/>
          </w:tcPr>
          <w:p w14:paraId="7CC4005D" w14:textId="673590BB" w:rsidR="00967A6F" w:rsidRPr="00D30FB9" w:rsidRDefault="00967A6F" w:rsidP="00967A6F">
            <w:pPr>
              <w:jc w:val="center"/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Sub</w:t>
            </w:r>
            <w:r>
              <w:rPr>
                <w:sz w:val="18"/>
                <w:szCs w:val="18"/>
              </w:rPr>
              <w:t>-</w:t>
            </w:r>
            <w:r w:rsidRPr="00D30FB9">
              <w:rPr>
                <w:sz w:val="18"/>
                <w:szCs w:val="18"/>
              </w:rPr>
              <w:t>scale</w:t>
            </w:r>
          </w:p>
        </w:tc>
        <w:tc>
          <w:tcPr>
            <w:tcW w:w="4458" w:type="dxa"/>
            <w:vAlign w:val="bottom"/>
          </w:tcPr>
          <w:p w14:paraId="08A5C609" w14:textId="3A213BCD" w:rsidR="00967A6F" w:rsidRPr="00D30FB9" w:rsidRDefault="00967A6F" w:rsidP="00967A6F">
            <w:pPr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Item</w:t>
            </w:r>
          </w:p>
        </w:tc>
        <w:tc>
          <w:tcPr>
            <w:tcW w:w="1583" w:type="dxa"/>
            <w:vAlign w:val="bottom"/>
          </w:tcPr>
          <w:p w14:paraId="064EDE4F" w14:textId="0F0E7EE4" w:rsidR="00967A6F" w:rsidRPr="00D30FB9" w:rsidRDefault="00967A6F" w:rsidP="00967A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B351D9">
              <w:rPr>
                <w:sz w:val="18"/>
                <w:szCs w:val="18"/>
              </w:rPr>
              <w:t xml:space="preserve">Correlations between </w:t>
            </w:r>
            <w:r>
              <w:rPr>
                <w:sz w:val="18"/>
                <w:szCs w:val="18"/>
              </w:rPr>
              <w:t>T</w:t>
            </w:r>
            <w:r w:rsidR="00B351D9">
              <w:rPr>
                <w:sz w:val="18"/>
                <w:szCs w:val="18"/>
              </w:rPr>
              <w:t xml:space="preserve">ime 1 and </w:t>
            </w:r>
            <w:r>
              <w:rPr>
                <w:sz w:val="18"/>
                <w:szCs w:val="18"/>
              </w:rPr>
              <w:t>T</w:t>
            </w:r>
            <w:r w:rsidR="00B351D9">
              <w:rPr>
                <w:sz w:val="18"/>
                <w:szCs w:val="18"/>
              </w:rPr>
              <w:t xml:space="preserve">ime 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583" w:type="dxa"/>
            <w:vAlign w:val="bottom"/>
          </w:tcPr>
          <w:p w14:paraId="1AB32D2E" w14:textId="4D1373CA" w:rsidR="00967A6F" w:rsidRPr="00D30FB9" w:rsidRDefault="00B351D9" w:rsidP="00967A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relations between Time 2 and Time 3</w:t>
            </w:r>
          </w:p>
        </w:tc>
        <w:tc>
          <w:tcPr>
            <w:tcW w:w="1583" w:type="dxa"/>
            <w:vAlign w:val="bottom"/>
          </w:tcPr>
          <w:p w14:paraId="27015F5A" w14:textId="43DB78D6" w:rsidR="00967A6F" w:rsidRPr="00D30FB9" w:rsidRDefault="00B351D9" w:rsidP="00967A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relations between Time 1 and Time 3</w:t>
            </w:r>
          </w:p>
        </w:tc>
      </w:tr>
      <w:tr w:rsidR="00967A6F" w:rsidRPr="00D30FB9" w14:paraId="3A8E9FA2" w14:textId="77777777" w:rsidTr="00967A6F">
        <w:trPr>
          <w:trHeight w:val="226"/>
        </w:trPr>
        <w:tc>
          <w:tcPr>
            <w:tcW w:w="577" w:type="dxa"/>
          </w:tcPr>
          <w:p w14:paraId="4FFF17AD" w14:textId="7EEB068D" w:rsidR="00967A6F" w:rsidRPr="00D30FB9" w:rsidRDefault="00967A6F" w:rsidP="00967A6F">
            <w:pPr>
              <w:jc w:val="center"/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SR</w:t>
            </w:r>
          </w:p>
        </w:tc>
        <w:tc>
          <w:tcPr>
            <w:tcW w:w="4458" w:type="dxa"/>
          </w:tcPr>
          <w:p w14:paraId="6EDAA69B" w14:textId="1AFD7748" w:rsidR="00967A6F" w:rsidRPr="00D30FB9" w:rsidRDefault="00967A6F" w:rsidP="00D30FB9">
            <w:pPr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1. I felt “in sync” with them</w:t>
            </w:r>
          </w:p>
        </w:tc>
        <w:tc>
          <w:tcPr>
            <w:tcW w:w="1583" w:type="dxa"/>
          </w:tcPr>
          <w:p w14:paraId="083C2669" w14:textId="7C202CD3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**</w:t>
            </w:r>
          </w:p>
        </w:tc>
        <w:tc>
          <w:tcPr>
            <w:tcW w:w="1583" w:type="dxa"/>
          </w:tcPr>
          <w:p w14:paraId="069A4677" w14:textId="07FC7C5B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***</w:t>
            </w:r>
          </w:p>
        </w:tc>
        <w:tc>
          <w:tcPr>
            <w:tcW w:w="1583" w:type="dxa"/>
          </w:tcPr>
          <w:p w14:paraId="5C5D601A" w14:textId="5E6520C2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**</w:t>
            </w:r>
          </w:p>
        </w:tc>
      </w:tr>
      <w:tr w:rsidR="00967A6F" w:rsidRPr="00D30FB9" w14:paraId="476A1369" w14:textId="77777777" w:rsidTr="00967A6F">
        <w:trPr>
          <w:trHeight w:val="226"/>
        </w:trPr>
        <w:tc>
          <w:tcPr>
            <w:tcW w:w="577" w:type="dxa"/>
          </w:tcPr>
          <w:p w14:paraId="0C8EDC0D" w14:textId="48FED8CE" w:rsidR="00967A6F" w:rsidRPr="00D30FB9" w:rsidRDefault="00967A6F" w:rsidP="00967A6F">
            <w:pPr>
              <w:jc w:val="center"/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SR</w:t>
            </w:r>
          </w:p>
        </w:tc>
        <w:tc>
          <w:tcPr>
            <w:tcW w:w="4458" w:type="dxa"/>
          </w:tcPr>
          <w:p w14:paraId="246B4604" w14:textId="0D3CCFC8" w:rsidR="00967A6F" w:rsidRPr="00D30FB9" w:rsidRDefault="00967A6F" w:rsidP="00D30FB9">
            <w:pPr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2. I felt like we shared a lot in common</w:t>
            </w:r>
          </w:p>
        </w:tc>
        <w:tc>
          <w:tcPr>
            <w:tcW w:w="1583" w:type="dxa"/>
          </w:tcPr>
          <w:p w14:paraId="5F9C9C2A" w14:textId="4A27832E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***</w:t>
            </w:r>
          </w:p>
        </w:tc>
        <w:tc>
          <w:tcPr>
            <w:tcW w:w="1583" w:type="dxa"/>
          </w:tcPr>
          <w:p w14:paraId="161FCF00" w14:textId="37CBDC8C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***</w:t>
            </w:r>
          </w:p>
        </w:tc>
        <w:tc>
          <w:tcPr>
            <w:tcW w:w="1583" w:type="dxa"/>
          </w:tcPr>
          <w:p w14:paraId="031BF529" w14:textId="16A70FCE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**</w:t>
            </w:r>
          </w:p>
        </w:tc>
      </w:tr>
      <w:tr w:rsidR="00967A6F" w:rsidRPr="00D30FB9" w14:paraId="5396E892" w14:textId="77777777" w:rsidTr="00967A6F">
        <w:trPr>
          <w:trHeight w:val="226"/>
        </w:trPr>
        <w:tc>
          <w:tcPr>
            <w:tcW w:w="577" w:type="dxa"/>
          </w:tcPr>
          <w:p w14:paraId="4B7784C7" w14:textId="162CFFE9" w:rsidR="00967A6F" w:rsidRPr="00D30FB9" w:rsidRDefault="00967A6F" w:rsidP="00967A6F">
            <w:pPr>
              <w:jc w:val="center"/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SR</w:t>
            </w:r>
          </w:p>
        </w:tc>
        <w:tc>
          <w:tcPr>
            <w:tcW w:w="4458" w:type="dxa"/>
          </w:tcPr>
          <w:p w14:paraId="70C44522" w14:textId="65083E84" w:rsidR="00967A6F" w:rsidRPr="00D30FB9" w:rsidRDefault="00967A6F" w:rsidP="00D30FB9">
            <w:pPr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3. I felt that we saw the world in the same way</w:t>
            </w:r>
          </w:p>
        </w:tc>
        <w:tc>
          <w:tcPr>
            <w:tcW w:w="1583" w:type="dxa"/>
          </w:tcPr>
          <w:p w14:paraId="432D93C5" w14:textId="4AA7ACA0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**</w:t>
            </w:r>
          </w:p>
        </w:tc>
        <w:tc>
          <w:tcPr>
            <w:tcW w:w="1583" w:type="dxa"/>
          </w:tcPr>
          <w:p w14:paraId="468ABF5D" w14:textId="630CA90A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***</w:t>
            </w:r>
          </w:p>
        </w:tc>
        <w:tc>
          <w:tcPr>
            <w:tcW w:w="1583" w:type="dxa"/>
          </w:tcPr>
          <w:p w14:paraId="1AEF392D" w14:textId="6BE7A58B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</w:t>
            </w:r>
          </w:p>
        </w:tc>
      </w:tr>
      <w:tr w:rsidR="00967A6F" w:rsidRPr="00D30FB9" w14:paraId="5771E0C4" w14:textId="77777777" w:rsidTr="00967A6F">
        <w:trPr>
          <w:trHeight w:val="226"/>
        </w:trPr>
        <w:tc>
          <w:tcPr>
            <w:tcW w:w="577" w:type="dxa"/>
          </w:tcPr>
          <w:p w14:paraId="5F650CEB" w14:textId="6E8E9DC3" w:rsidR="00967A6F" w:rsidRPr="00D30FB9" w:rsidRDefault="00967A6F" w:rsidP="00967A6F">
            <w:pPr>
              <w:jc w:val="center"/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SR</w:t>
            </w:r>
          </w:p>
        </w:tc>
        <w:tc>
          <w:tcPr>
            <w:tcW w:w="4458" w:type="dxa"/>
          </w:tcPr>
          <w:p w14:paraId="0BF122AE" w14:textId="6A5918B9" w:rsidR="00967A6F" w:rsidRPr="00D30FB9" w:rsidRDefault="00967A6F" w:rsidP="00D30FB9">
            <w:pPr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4. They were able to relate to my experiences</w:t>
            </w:r>
          </w:p>
        </w:tc>
        <w:tc>
          <w:tcPr>
            <w:tcW w:w="1583" w:type="dxa"/>
          </w:tcPr>
          <w:p w14:paraId="42AD7215" w14:textId="2B559A89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*</w:t>
            </w:r>
          </w:p>
        </w:tc>
        <w:tc>
          <w:tcPr>
            <w:tcW w:w="1583" w:type="dxa"/>
          </w:tcPr>
          <w:p w14:paraId="12FE59E3" w14:textId="0542B304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*</w:t>
            </w:r>
          </w:p>
        </w:tc>
        <w:tc>
          <w:tcPr>
            <w:tcW w:w="1583" w:type="dxa"/>
          </w:tcPr>
          <w:p w14:paraId="1D0DE849" w14:textId="1F361C73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*</w:t>
            </w:r>
          </w:p>
        </w:tc>
      </w:tr>
      <w:tr w:rsidR="00967A6F" w:rsidRPr="00D30FB9" w14:paraId="2D6B37AB" w14:textId="77777777" w:rsidTr="00967A6F">
        <w:trPr>
          <w:trHeight w:val="226"/>
        </w:trPr>
        <w:tc>
          <w:tcPr>
            <w:tcW w:w="577" w:type="dxa"/>
          </w:tcPr>
          <w:p w14:paraId="46C8B4EB" w14:textId="2361E1E9" w:rsidR="00967A6F" w:rsidRPr="00D30FB9" w:rsidRDefault="00967A6F" w:rsidP="00967A6F">
            <w:pPr>
              <w:jc w:val="center"/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PR</w:t>
            </w:r>
          </w:p>
        </w:tc>
        <w:tc>
          <w:tcPr>
            <w:tcW w:w="4458" w:type="dxa"/>
          </w:tcPr>
          <w:p w14:paraId="7D767876" w14:textId="00EAA478" w:rsidR="00967A6F" w:rsidRPr="00D30FB9" w:rsidRDefault="00967A6F" w:rsidP="00D30FB9">
            <w:pPr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5. They were interested in my thoughts and feelings</w:t>
            </w:r>
          </w:p>
        </w:tc>
        <w:tc>
          <w:tcPr>
            <w:tcW w:w="1583" w:type="dxa"/>
          </w:tcPr>
          <w:p w14:paraId="1CD17390" w14:textId="5F86B783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***</w:t>
            </w:r>
          </w:p>
        </w:tc>
        <w:tc>
          <w:tcPr>
            <w:tcW w:w="1583" w:type="dxa"/>
          </w:tcPr>
          <w:p w14:paraId="2A4B2D23" w14:textId="1D133CEB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***</w:t>
            </w:r>
          </w:p>
        </w:tc>
        <w:tc>
          <w:tcPr>
            <w:tcW w:w="1583" w:type="dxa"/>
          </w:tcPr>
          <w:p w14:paraId="22ACB61C" w14:textId="08863AE6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***</w:t>
            </w:r>
          </w:p>
        </w:tc>
      </w:tr>
      <w:tr w:rsidR="00967A6F" w:rsidRPr="00D30FB9" w14:paraId="5474F9D9" w14:textId="77777777" w:rsidTr="00967A6F">
        <w:trPr>
          <w:trHeight w:val="226"/>
        </w:trPr>
        <w:tc>
          <w:tcPr>
            <w:tcW w:w="577" w:type="dxa"/>
          </w:tcPr>
          <w:p w14:paraId="0543600F" w14:textId="18C1B054" w:rsidR="00967A6F" w:rsidRPr="00D30FB9" w:rsidRDefault="00967A6F" w:rsidP="00967A6F">
            <w:pPr>
              <w:jc w:val="center"/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PR</w:t>
            </w:r>
          </w:p>
        </w:tc>
        <w:tc>
          <w:tcPr>
            <w:tcW w:w="4458" w:type="dxa"/>
          </w:tcPr>
          <w:p w14:paraId="01F6C44C" w14:textId="43D20112" w:rsidR="00967A6F" w:rsidRPr="00D30FB9" w:rsidRDefault="00967A6F" w:rsidP="00D30FB9">
            <w:pPr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6. They respected my beliefs and opinions</w:t>
            </w:r>
          </w:p>
        </w:tc>
        <w:tc>
          <w:tcPr>
            <w:tcW w:w="1583" w:type="dxa"/>
          </w:tcPr>
          <w:p w14:paraId="04C8D720" w14:textId="1BCDA190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***</w:t>
            </w:r>
          </w:p>
        </w:tc>
        <w:tc>
          <w:tcPr>
            <w:tcW w:w="1583" w:type="dxa"/>
          </w:tcPr>
          <w:p w14:paraId="27F19887" w14:textId="1E689DF6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***</w:t>
            </w:r>
          </w:p>
        </w:tc>
        <w:tc>
          <w:tcPr>
            <w:tcW w:w="1583" w:type="dxa"/>
          </w:tcPr>
          <w:p w14:paraId="7C47BA8C" w14:textId="61F2B8C3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*</w:t>
            </w:r>
          </w:p>
        </w:tc>
      </w:tr>
      <w:tr w:rsidR="00967A6F" w:rsidRPr="00D30FB9" w14:paraId="244CF4D9" w14:textId="77777777" w:rsidTr="00967A6F">
        <w:trPr>
          <w:trHeight w:val="226"/>
        </w:trPr>
        <w:tc>
          <w:tcPr>
            <w:tcW w:w="577" w:type="dxa"/>
          </w:tcPr>
          <w:p w14:paraId="26A1E92E" w14:textId="4D22DBDD" w:rsidR="00967A6F" w:rsidRPr="00D30FB9" w:rsidRDefault="00967A6F" w:rsidP="00967A6F">
            <w:pPr>
              <w:jc w:val="center"/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PR</w:t>
            </w:r>
          </w:p>
        </w:tc>
        <w:tc>
          <w:tcPr>
            <w:tcW w:w="4458" w:type="dxa"/>
          </w:tcPr>
          <w:p w14:paraId="78CB9DE6" w14:textId="3EE5ABBB" w:rsidR="00967A6F" w:rsidRPr="00D30FB9" w:rsidRDefault="00967A6F" w:rsidP="00D30FB9">
            <w:pPr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7. I felt that they cared about me</w:t>
            </w:r>
          </w:p>
        </w:tc>
        <w:tc>
          <w:tcPr>
            <w:tcW w:w="1583" w:type="dxa"/>
          </w:tcPr>
          <w:p w14:paraId="2C7B4581" w14:textId="075DB9A4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***</w:t>
            </w:r>
          </w:p>
        </w:tc>
        <w:tc>
          <w:tcPr>
            <w:tcW w:w="1583" w:type="dxa"/>
          </w:tcPr>
          <w:p w14:paraId="10263DC2" w14:textId="2105BC89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***</w:t>
            </w:r>
          </w:p>
        </w:tc>
        <w:tc>
          <w:tcPr>
            <w:tcW w:w="1583" w:type="dxa"/>
          </w:tcPr>
          <w:p w14:paraId="4CFC76A3" w14:textId="3F98651A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*</w:t>
            </w:r>
          </w:p>
        </w:tc>
      </w:tr>
      <w:tr w:rsidR="00967A6F" w:rsidRPr="00D30FB9" w14:paraId="3A078B35" w14:textId="77777777" w:rsidTr="00967A6F">
        <w:trPr>
          <w:trHeight w:val="226"/>
        </w:trPr>
        <w:tc>
          <w:tcPr>
            <w:tcW w:w="577" w:type="dxa"/>
          </w:tcPr>
          <w:p w14:paraId="3759DD0F" w14:textId="01CF3217" w:rsidR="00967A6F" w:rsidRPr="00D30FB9" w:rsidRDefault="00967A6F" w:rsidP="00967A6F">
            <w:pPr>
              <w:jc w:val="center"/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PR</w:t>
            </w:r>
          </w:p>
        </w:tc>
        <w:tc>
          <w:tcPr>
            <w:tcW w:w="4458" w:type="dxa"/>
          </w:tcPr>
          <w:p w14:paraId="55F8D74A" w14:textId="49C98ECE" w:rsidR="00967A6F" w:rsidRPr="00D30FB9" w:rsidRDefault="00967A6F" w:rsidP="00D30FB9">
            <w:pPr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8. They really understood who I am</w:t>
            </w:r>
          </w:p>
        </w:tc>
        <w:tc>
          <w:tcPr>
            <w:tcW w:w="1583" w:type="dxa"/>
          </w:tcPr>
          <w:p w14:paraId="0D825315" w14:textId="04A337F0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***</w:t>
            </w:r>
          </w:p>
        </w:tc>
        <w:tc>
          <w:tcPr>
            <w:tcW w:w="1583" w:type="dxa"/>
          </w:tcPr>
          <w:p w14:paraId="5BB9FCCE" w14:textId="262F7660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***</w:t>
            </w:r>
          </w:p>
        </w:tc>
        <w:tc>
          <w:tcPr>
            <w:tcW w:w="1583" w:type="dxa"/>
          </w:tcPr>
          <w:p w14:paraId="5DA01118" w14:textId="11F1CB89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***</w:t>
            </w:r>
          </w:p>
        </w:tc>
      </w:tr>
      <w:tr w:rsidR="00967A6F" w:rsidRPr="00D30FB9" w14:paraId="56A244F1" w14:textId="77777777" w:rsidTr="00967A6F">
        <w:trPr>
          <w:trHeight w:val="226"/>
        </w:trPr>
        <w:tc>
          <w:tcPr>
            <w:tcW w:w="577" w:type="dxa"/>
          </w:tcPr>
          <w:p w14:paraId="4E743D81" w14:textId="35592750" w:rsidR="00967A6F" w:rsidRPr="00D30FB9" w:rsidRDefault="00967A6F" w:rsidP="00967A6F">
            <w:pPr>
              <w:jc w:val="center"/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PI</w:t>
            </w:r>
          </w:p>
        </w:tc>
        <w:tc>
          <w:tcPr>
            <w:tcW w:w="4458" w:type="dxa"/>
          </w:tcPr>
          <w:p w14:paraId="230C0D8F" w14:textId="7111E2FF" w:rsidR="00967A6F" w:rsidRPr="00D30FB9" w:rsidRDefault="00967A6F" w:rsidP="00D30FB9">
            <w:pPr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9. I was truly attentive during the interaction</w:t>
            </w:r>
          </w:p>
        </w:tc>
        <w:tc>
          <w:tcPr>
            <w:tcW w:w="1583" w:type="dxa"/>
          </w:tcPr>
          <w:p w14:paraId="5C68621E" w14:textId="137188F7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</w:t>
            </w:r>
            <w:r w:rsidR="000110C7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***</w:t>
            </w:r>
          </w:p>
        </w:tc>
        <w:tc>
          <w:tcPr>
            <w:tcW w:w="1583" w:type="dxa"/>
          </w:tcPr>
          <w:p w14:paraId="2B88F416" w14:textId="4C59A914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***</w:t>
            </w:r>
          </w:p>
        </w:tc>
        <w:tc>
          <w:tcPr>
            <w:tcW w:w="1583" w:type="dxa"/>
          </w:tcPr>
          <w:p w14:paraId="435B336B" w14:textId="02785EE6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***</w:t>
            </w:r>
          </w:p>
        </w:tc>
      </w:tr>
      <w:tr w:rsidR="00967A6F" w:rsidRPr="00D30FB9" w14:paraId="56707384" w14:textId="77777777" w:rsidTr="00967A6F">
        <w:trPr>
          <w:trHeight w:val="226"/>
        </w:trPr>
        <w:tc>
          <w:tcPr>
            <w:tcW w:w="577" w:type="dxa"/>
          </w:tcPr>
          <w:p w14:paraId="2A3BAAA4" w14:textId="70FA0E28" w:rsidR="00967A6F" w:rsidRPr="00D30FB9" w:rsidRDefault="00967A6F" w:rsidP="00967A6F">
            <w:pPr>
              <w:jc w:val="center"/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PI</w:t>
            </w:r>
          </w:p>
        </w:tc>
        <w:tc>
          <w:tcPr>
            <w:tcW w:w="4458" w:type="dxa"/>
          </w:tcPr>
          <w:p w14:paraId="27219A9F" w14:textId="0D69F96E" w:rsidR="00967A6F" w:rsidRPr="00D30FB9" w:rsidRDefault="00967A6F" w:rsidP="00D30FB9">
            <w:pPr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10. I was interested in their thoughts and feelings</w:t>
            </w:r>
          </w:p>
        </w:tc>
        <w:tc>
          <w:tcPr>
            <w:tcW w:w="1583" w:type="dxa"/>
          </w:tcPr>
          <w:p w14:paraId="4E0E2E4B" w14:textId="028C6AF5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***</w:t>
            </w:r>
          </w:p>
        </w:tc>
        <w:tc>
          <w:tcPr>
            <w:tcW w:w="1583" w:type="dxa"/>
          </w:tcPr>
          <w:p w14:paraId="1112CF7C" w14:textId="5584D649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***</w:t>
            </w:r>
          </w:p>
        </w:tc>
        <w:tc>
          <w:tcPr>
            <w:tcW w:w="1583" w:type="dxa"/>
          </w:tcPr>
          <w:p w14:paraId="012F6B68" w14:textId="2235AE02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***</w:t>
            </w:r>
          </w:p>
        </w:tc>
      </w:tr>
      <w:tr w:rsidR="00967A6F" w:rsidRPr="00D30FB9" w14:paraId="336F8FEE" w14:textId="77777777" w:rsidTr="00967A6F">
        <w:trPr>
          <w:trHeight w:val="226"/>
        </w:trPr>
        <w:tc>
          <w:tcPr>
            <w:tcW w:w="577" w:type="dxa"/>
          </w:tcPr>
          <w:p w14:paraId="330C8378" w14:textId="02748465" w:rsidR="00967A6F" w:rsidRPr="00D30FB9" w:rsidRDefault="00967A6F" w:rsidP="00967A6F">
            <w:pPr>
              <w:jc w:val="center"/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PI</w:t>
            </w:r>
          </w:p>
        </w:tc>
        <w:tc>
          <w:tcPr>
            <w:tcW w:w="4458" w:type="dxa"/>
          </w:tcPr>
          <w:p w14:paraId="5483E7C9" w14:textId="0D45C6DC" w:rsidR="00967A6F" w:rsidRPr="00D30FB9" w:rsidRDefault="00967A6F" w:rsidP="00D30FB9">
            <w:pPr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11. I thought that they were boring</w:t>
            </w:r>
          </w:p>
        </w:tc>
        <w:tc>
          <w:tcPr>
            <w:tcW w:w="1583" w:type="dxa"/>
          </w:tcPr>
          <w:p w14:paraId="021C5762" w14:textId="01F19780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***</w:t>
            </w:r>
          </w:p>
        </w:tc>
        <w:tc>
          <w:tcPr>
            <w:tcW w:w="1583" w:type="dxa"/>
          </w:tcPr>
          <w:p w14:paraId="1450F457" w14:textId="51DFBDDF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***</w:t>
            </w:r>
          </w:p>
        </w:tc>
        <w:tc>
          <w:tcPr>
            <w:tcW w:w="1583" w:type="dxa"/>
          </w:tcPr>
          <w:p w14:paraId="6D28153E" w14:textId="5938BF3E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***</w:t>
            </w:r>
          </w:p>
        </w:tc>
      </w:tr>
      <w:tr w:rsidR="00967A6F" w:rsidRPr="00D30FB9" w14:paraId="19DD872F" w14:textId="77777777" w:rsidTr="00967A6F">
        <w:trPr>
          <w:trHeight w:val="226"/>
        </w:trPr>
        <w:tc>
          <w:tcPr>
            <w:tcW w:w="577" w:type="dxa"/>
          </w:tcPr>
          <w:p w14:paraId="7D1A82E7" w14:textId="6B6222EC" w:rsidR="00967A6F" w:rsidRPr="00D30FB9" w:rsidRDefault="00967A6F" w:rsidP="00967A6F">
            <w:pPr>
              <w:jc w:val="center"/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PI</w:t>
            </w:r>
          </w:p>
        </w:tc>
        <w:tc>
          <w:tcPr>
            <w:tcW w:w="4458" w:type="dxa"/>
          </w:tcPr>
          <w:p w14:paraId="7D1CCB61" w14:textId="4D280873" w:rsidR="00967A6F" w:rsidRPr="00D30FB9" w:rsidRDefault="00967A6F" w:rsidP="00D30FB9">
            <w:pPr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12. I was distracted during the conversation (R)</w:t>
            </w:r>
          </w:p>
        </w:tc>
        <w:tc>
          <w:tcPr>
            <w:tcW w:w="1583" w:type="dxa"/>
          </w:tcPr>
          <w:p w14:paraId="54B344FE" w14:textId="5552A3A8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***</w:t>
            </w:r>
          </w:p>
        </w:tc>
        <w:tc>
          <w:tcPr>
            <w:tcW w:w="1583" w:type="dxa"/>
          </w:tcPr>
          <w:p w14:paraId="7C6AAEBE" w14:textId="46778CC8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***</w:t>
            </w:r>
          </w:p>
        </w:tc>
        <w:tc>
          <w:tcPr>
            <w:tcW w:w="1583" w:type="dxa"/>
          </w:tcPr>
          <w:p w14:paraId="34392E42" w14:textId="546D8233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***</w:t>
            </w:r>
          </w:p>
        </w:tc>
      </w:tr>
      <w:tr w:rsidR="00967A6F" w:rsidRPr="00D30FB9" w14:paraId="588A72B4" w14:textId="77777777" w:rsidTr="00967A6F">
        <w:trPr>
          <w:trHeight w:val="226"/>
        </w:trPr>
        <w:tc>
          <w:tcPr>
            <w:tcW w:w="577" w:type="dxa"/>
          </w:tcPr>
          <w:p w14:paraId="5C343F1E" w14:textId="44E213D8" w:rsidR="00967A6F" w:rsidRPr="00D30FB9" w:rsidRDefault="00967A6F" w:rsidP="00967A6F">
            <w:pPr>
              <w:jc w:val="center"/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AE</w:t>
            </w:r>
          </w:p>
        </w:tc>
        <w:tc>
          <w:tcPr>
            <w:tcW w:w="4458" w:type="dxa"/>
          </w:tcPr>
          <w:p w14:paraId="5B66457A" w14:textId="56BCB1F8" w:rsidR="00967A6F" w:rsidRPr="00D30FB9" w:rsidRDefault="00967A6F" w:rsidP="00D30FB9">
            <w:pPr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13. I was nervous during the interaction (R)</w:t>
            </w:r>
          </w:p>
        </w:tc>
        <w:tc>
          <w:tcPr>
            <w:tcW w:w="1583" w:type="dxa"/>
          </w:tcPr>
          <w:p w14:paraId="7D844284" w14:textId="0CECCBE4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*</w:t>
            </w:r>
          </w:p>
        </w:tc>
        <w:tc>
          <w:tcPr>
            <w:tcW w:w="1583" w:type="dxa"/>
          </w:tcPr>
          <w:p w14:paraId="55F8C30E" w14:textId="3EC0EC9F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***</w:t>
            </w:r>
          </w:p>
        </w:tc>
        <w:tc>
          <w:tcPr>
            <w:tcW w:w="1583" w:type="dxa"/>
          </w:tcPr>
          <w:p w14:paraId="5821FB18" w14:textId="04B521C3" w:rsidR="00967A6F" w:rsidRPr="00D30FB9" w:rsidRDefault="00C012F0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***</w:t>
            </w:r>
          </w:p>
        </w:tc>
      </w:tr>
      <w:tr w:rsidR="00967A6F" w:rsidRPr="00D30FB9" w14:paraId="768A67E5" w14:textId="77777777" w:rsidTr="00967A6F">
        <w:trPr>
          <w:trHeight w:val="226"/>
        </w:trPr>
        <w:tc>
          <w:tcPr>
            <w:tcW w:w="577" w:type="dxa"/>
          </w:tcPr>
          <w:p w14:paraId="48C4EB75" w14:textId="59701BE1" w:rsidR="00967A6F" w:rsidRPr="00D30FB9" w:rsidRDefault="00967A6F" w:rsidP="00967A6F">
            <w:pPr>
              <w:jc w:val="center"/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AE</w:t>
            </w:r>
          </w:p>
        </w:tc>
        <w:tc>
          <w:tcPr>
            <w:tcW w:w="4458" w:type="dxa"/>
          </w:tcPr>
          <w:p w14:paraId="7F9CD245" w14:textId="5CB81748" w:rsidR="00967A6F" w:rsidRPr="00D30FB9" w:rsidRDefault="00967A6F" w:rsidP="00D30FB9">
            <w:pPr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14. I felt that my energy was drained by the interaction (R)</w:t>
            </w:r>
          </w:p>
        </w:tc>
        <w:tc>
          <w:tcPr>
            <w:tcW w:w="1583" w:type="dxa"/>
          </w:tcPr>
          <w:p w14:paraId="4589D44D" w14:textId="113A2603" w:rsidR="00967A6F" w:rsidRPr="00D30FB9" w:rsidRDefault="000110C7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***</w:t>
            </w:r>
          </w:p>
        </w:tc>
        <w:tc>
          <w:tcPr>
            <w:tcW w:w="1583" w:type="dxa"/>
          </w:tcPr>
          <w:p w14:paraId="53A25DEC" w14:textId="74DA23B3" w:rsidR="00967A6F" w:rsidRPr="00D30FB9" w:rsidRDefault="000110C7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***</w:t>
            </w:r>
          </w:p>
        </w:tc>
        <w:tc>
          <w:tcPr>
            <w:tcW w:w="1583" w:type="dxa"/>
          </w:tcPr>
          <w:p w14:paraId="70944AA4" w14:textId="4C455E29" w:rsidR="00967A6F" w:rsidRPr="00D30FB9" w:rsidRDefault="000110C7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**</w:t>
            </w:r>
          </w:p>
        </w:tc>
      </w:tr>
      <w:tr w:rsidR="00967A6F" w:rsidRPr="00D30FB9" w14:paraId="1D49EDDB" w14:textId="77777777" w:rsidTr="00967A6F">
        <w:trPr>
          <w:trHeight w:val="226"/>
        </w:trPr>
        <w:tc>
          <w:tcPr>
            <w:tcW w:w="577" w:type="dxa"/>
          </w:tcPr>
          <w:p w14:paraId="36C0B2CE" w14:textId="6F67725C" w:rsidR="00967A6F" w:rsidRPr="00D30FB9" w:rsidRDefault="00967A6F" w:rsidP="00967A6F">
            <w:pPr>
              <w:jc w:val="center"/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AE</w:t>
            </w:r>
          </w:p>
        </w:tc>
        <w:tc>
          <w:tcPr>
            <w:tcW w:w="4458" w:type="dxa"/>
          </w:tcPr>
          <w:p w14:paraId="0F61D481" w14:textId="164556DF" w:rsidR="00967A6F" w:rsidRPr="00D30FB9" w:rsidRDefault="00967A6F" w:rsidP="00D30FB9">
            <w:pPr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15. I couldn’t wait for the interaction to end (R)</w:t>
            </w:r>
          </w:p>
        </w:tc>
        <w:tc>
          <w:tcPr>
            <w:tcW w:w="1583" w:type="dxa"/>
          </w:tcPr>
          <w:p w14:paraId="199850FF" w14:textId="2619FADD" w:rsidR="00967A6F" w:rsidRPr="00D30FB9" w:rsidRDefault="000110C7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***</w:t>
            </w:r>
          </w:p>
        </w:tc>
        <w:tc>
          <w:tcPr>
            <w:tcW w:w="1583" w:type="dxa"/>
          </w:tcPr>
          <w:p w14:paraId="0367F70B" w14:textId="683CE3A0" w:rsidR="00967A6F" w:rsidRPr="00D30FB9" w:rsidRDefault="000110C7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***</w:t>
            </w:r>
          </w:p>
        </w:tc>
        <w:tc>
          <w:tcPr>
            <w:tcW w:w="1583" w:type="dxa"/>
          </w:tcPr>
          <w:p w14:paraId="2106A794" w14:textId="696A14E5" w:rsidR="00967A6F" w:rsidRPr="00D30FB9" w:rsidRDefault="000110C7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***</w:t>
            </w:r>
          </w:p>
        </w:tc>
      </w:tr>
      <w:tr w:rsidR="00967A6F" w:rsidRPr="00D30FB9" w14:paraId="202FED59" w14:textId="77777777" w:rsidTr="00967A6F">
        <w:trPr>
          <w:trHeight w:val="226"/>
        </w:trPr>
        <w:tc>
          <w:tcPr>
            <w:tcW w:w="577" w:type="dxa"/>
          </w:tcPr>
          <w:p w14:paraId="3836AD3F" w14:textId="5101AAED" w:rsidR="00967A6F" w:rsidRPr="00D30FB9" w:rsidRDefault="00967A6F" w:rsidP="00967A6F">
            <w:pPr>
              <w:jc w:val="center"/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AE</w:t>
            </w:r>
          </w:p>
        </w:tc>
        <w:tc>
          <w:tcPr>
            <w:tcW w:w="4458" w:type="dxa"/>
          </w:tcPr>
          <w:p w14:paraId="3311B6D1" w14:textId="5E8E183C" w:rsidR="00967A6F" w:rsidRPr="00D30FB9" w:rsidRDefault="00967A6F" w:rsidP="00D30FB9">
            <w:pPr>
              <w:rPr>
                <w:sz w:val="18"/>
                <w:szCs w:val="18"/>
              </w:rPr>
            </w:pPr>
            <w:r w:rsidRPr="00D30FB9">
              <w:rPr>
                <w:sz w:val="18"/>
                <w:szCs w:val="18"/>
              </w:rPr>
              <w:t>16. I felt that it was hard to communicate with them (R)</w:t>
            </w:r>
          </w:p>
        </w:tc>
        <w:tc>
          <w:tcPr>
            <w:tcW w:w="1583" w:type="dxa"/>
          </w:tcPr>
          <w:p w14:paraId="24A116B1" w14:textId="6C6993F2" w:rsidR="00967A6F" w:rsidRPr="00D30FB9" w:rsidRDefault="000110C7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***</w:t>
            </w:r>
          </w:p>
        </w:tc>
        <w:tc>
          <w:tcPr>
            <w:tcW w:w="1583" w:type="dxa"/>
          </w:tcPr>
          <w:p w14:paraId="52F03EBE" w14:textId="64FD975C" w:rsidR="00967A6F" w:rsidRPr="00D30FB9" w:rsidRDefault="000110C7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***</w:t>
            </w:r>
          </w:p>
        </w:tc>
        <w:tc>
          <w:tcPr>
            <w:tcW w:w="1583" w:type="dxa"/>
          </w:tcPr>
          <w:p w14:paraId="19B0DE64" w14:textId="6AFDF340" w:rsidR="00967A6F" w:rsidRPr="00D30FB9" w:rsidRDefault="000110C7" w:rsidP="00D30F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***</w:t>
            </w:r>
          </w:p>
        </w:tc>
      </w:tr>
    </w:tbl>
    <w:p w14:paraId="7F360E0D" w14:textId="77777777" w:rsidR="00D30FB9" w:rsidRDefault="00D30FB9" w:rsidP="00D30FB9">
      <w:pPr>
        <w:rPr>
          <w:i/>
          <w:iCs/>
        </w:rPr>
      </w:pPr>
    </w:p>
    <w:p w14:paraId="1D340E29" w14:textId="2B3108A6" w:rsidR="00D30FB9" w:rsidRPr="0037709B" w:rsidRDefault="00D30FB9" w:rsidP="00D30FB9">
      <w:r w:rsidRPr="00D30FB9">
        <w:rPr>
          <w:i/>
          <w:iCs/>
        </w:rPr>
        <w:t>Note.</w:t>
      </w:r>
      <w:r>
        <w:t xml:space="preserve"> </w:t>
      </w:r>
      <w:r w:rsidR="00B351D9">
        <w:t xml:space="preserve">SR = Shared Reality subscale. PR = Partner Responsiveness subscale. PI = Participant Interest subscale. AE = Affective Experience subscale. </w:t>
      </w:r>
      <w:r w:rsidR="000110C7">
        <w:t>*</w:t>
      </w:r>
      <w:r w:rsidR="00B351D9">
        <w:rPr>
          <w:i/>
          <w:iCs/>
        </w:rPr>
        <w:t>p</w:t>
      </w:r>
      <w:r w:rsidR="00B351D9">
        <w:t xml:space="preserve"> &lt; .05. *</w:t>
      </w:r>
      <w:r w:rsidR="000110C7">
        <w:t>*</w:t>
      </w:r>
      <w:r w:rsidR="00B351D9">
        <w:t xml:space="preserve"> </w:t>
      </w:r>
      <w:r w:rsidR="00B351D9">
        <w:rPr>
          <w:i/>
          <w:iCs/>
        </w:rPr>
        <w:t>p</w:t>
      </w:r>
      <w:r w:rsidR="00B351D9">
        <w:t xml:space="preserve"> &lt; .01. **</w:t>
      </w:r>
      <w:r w:rsidR="000110C7">
        <w:t>*</w:t>
      </w:r>
      <w:r w:rsidR="00B351D9">
        <w:t xml:space="preserve"> </w:t>
      </w:r>
      <w:r w:rsidR="00B351D9">
        <w:rPr>
          <w:i/>
          <w:iCs/>
        </w:rPr>
        <w:t>p</w:t>
      </w:r>
      <w:r w:rsidR="00B351D9">
        <w:t xml:space="preserve"> &lt; .001.</w:t>
      </w:r>
    </w:p>
    <w:sectPr w:rsidR="00D30FB9" w:rsidRPr="0037709B" w:rsidSect="00820E0A">
      <w:headerReference w:type="even" r:id="rId8"/>
      <w:headerReference w:type="default" r:id="rId9"/>
      <w:head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116AC" w14:textId="77777777" w:rsidR="00FE175B" w:rsidRDefault="00FE175B" w:rsidP="0088526E">
      <w:r>
        <w:separator/>
      </w:r>
    </w:p>
  </w:endnote>
  <w:endnote w:type="continuationSeparator" w:id="0">
    <w:p w14:paraId="07BDA190" w14:textId="77777777" w:rsidR="00FE175B" w:rsidRDefault="00FE175B" w:rsidP="00885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altName w:val="﷽﷽﷽﷽﷽﷽﷽﷽땠̿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BF871" w14:textId="77777777" w:rsidR="00FE175B" w:rsidRDefault="00FE175B" w:rsidP="0088526E">
      <w:r>
        <w:separator/>
      </w:r>
    </w:p>
  </w:footnote>
  <w:footnote w:type="continuationSeparator" w:id="0">
    <w:p w14:paraId="1DB0E11A" w14:textId="77777777" w:rsidR="00FE175B" w:rsidRDefault="00FE175B" w:rsidP="008852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8638911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E33564D" w14:textId="77777777" w:rsidR="00542A6A" w:rsidRDefault="00542A6A" w:rsidP="005F3CA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8291A0" w14:textId="77777777" w:rsidR="00542A6A" w:rsidRDefault="00542A6A" w:rsidP="0088526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44250903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5EA2D0CD" w14:textId="77777777" w:rsidR="00542A6A" w:rsidRPr="0088526E" w:rsidRDefault="00542A6A" w:rsidP="005F3CA8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88526E">
          <w:rPr>
            <w:rStyle w:val="PageNumber"/>
            <w:rFonts w:ascii="Times New Roman" w:hAnsi="Times New Roman" w:cs="Times New Roman"/>
          </w:rPr>
          <w:fldChar w:fldCharType="begin"/>
        </w:r>
        <w:r w:rsidRPr="0088526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8526E">
          <w:rPr>
            <w:rStyle w:val="PageNumber"/>
            <w:rFonts w:ascii="Times New Roman" w:hAnsi="Times New Roman" w:cs="Times New Roman"/>
          </w:rPr>
          <w:fldChar w:fldCharType="separate"/>
        </w:r>
        <w:r w:rsidRPr="0088526E">
          <w:rPr>
            <w:rStyle w:val="PageNumber"/>
            <w:rFonts w:ascii="Times New Roman" w:hAnsi="Times New Roman" w:cs="Times New Roman"/>
            <w:noProof/>
          </w:rPr>
          <w:t>1</w:t>
        </w:r>
        <w:r w:rsidRPr="0088526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73138DE" w14:textId="16A78B72" w:rsidR="00542A6A" w:rsidRDefault="001A2A02" w:rsidP="0088526E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CDCS SUPPLEMENTAL</w:t>
    </w:r>
  </w:p>
  <w:p w14:paraId="2F6AFA35" w14:textId="77777777" w:rsidR="001A2A02" w:rsidRPr="00052F59" w:rsidRDefault="001A2A02" w:rsidP="0088526E">
    <w:pPr>
      <w:pStyle w:val="Header"/>
      <w:ind w:right="360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34956675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400F2074" w14:textId="19F5E4C9" w:rsidR="00052F59" w:rsidRPr="00052F59" w:rsidRDefault="00052F59" w:rsidP="008724E6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52F59">
          <w:rPr>
            <w:rStyle w:val="PageNumber"/>
            <w:rFonts w:ascii="Times New Roman" w:hAnsi="Times New Roman" w:cs="Times New Roman"/>
          </w:rPr>
          <w:fldChar w:fldCharType="begin"/>
        </w:r>
        <w:r w:rsidRPr="001958E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52F59">
          <w:rPr>
            <w:rStyle w:val="PageNumber"/>
            <w:rFonts w:ascii="Times New Roman" w:hAnsi="Times New Roman" w:cs="Times New Roman"/>
          </w:rPr>
          <w:fldChar w:fldCharType="separate"/>
        </w:r>
        <w:r w:rsidRPr="00BF4DF0">
          <w:rPr>
            <w:rStyle w:val="PageNumber"/>
            <w:rFonts w:ascii="Times New Roman" w:hAnsi="Times New Roman" w:cs="Times New Roman"/>
            <w:noProof/>
          </w:rPr>
          <w:t>1</w:t>
        </w:r>
        <w:r w:rsidRPr="00052F5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3965CED" w14:textId="2D9419F5" w:rsidR="00052F59" w:rsidRDefault="009B62A5">
    <w:pPr>
      <w:pStyle w:val="Header"/>
    </w:pPr>
    <w:r>
      <w:rPr>
        <w:rFonts w:ascii="Times New Roman" w:hAnsi="Times New Roman" w:cs="Times New Roman"/>
      </w:rPr>
      <w:t>CDCS Supplement</w:t>
    </w:r>
    <w:r w:rsidR="001A2A02">
      <w:rPr>
        <w:rFonts w:ascii="Times New Roman" w:hAnsi="Times New Roman" w:cs="Times New Roman"/>
      </w:rPr>
      <w:t>al</w:t>
    </w:r>
    <w:r>
      <w:rPr>
        <w:rFonts w:ascii="Times New Roman" w:hAnsi="Times New Roman" w:cs="Times New Roman"/>
      </w:rPr>
      <w:t xml:space="preserve">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DF60C5"/>
    <w:multiLevelType w:val="hybridMultilevel"/>
    <w:tmpl w:val="591AC0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5C5DF4"/>
    <w:multiLevelType w:val="hybridMultilevel"/>
    <w:tmpl w:val="76F87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C118DB"/>
    <w:multiLevelType w:val="hybridMultilevel"/>
    <w:tmpl w:val="973E8B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C114F6A"/>
    <w:multiLevelType w:val="hybridMultilevel"/>
    <w:tmpl w:val="9D3A538E"/>
    <w:lvl w:ilvl="0" w:tplc="2C90EA06"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0A3F6C"/>
    <w:multiLevelType w:val="hybridMultilevel"/>
    <w:tmpl w:val="9E5EE8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FC4469"/>
    <w:multiLevelType w:val="hybridMultilevel"/>
    <w:tmpl w:val="5E86C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A64E53"/>
    <w:multiLevelType w:val="hybridMultilevel"/>
    <w:tmpl w:val="1CB848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CE071FE"/>
    <w:multiLevelType w:val="hybridMultilevel"/>
    <w:tmpl w:val="DA045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563F4C"/>
    <w:multiLevelType w:val="hybridMultilevel"/>
    <w:tmpl w:val="E5A0E0B2"/>
    <w:lvl w:ilvl="0" w:tplc="FE96544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3700D9"/>
    <w:multiLevelType w:val="hybridMultilevel"/>
    <w:tmpl w:val="45A68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835390">
    <w:abstractNumId w:val="4"/>
  </w:num>
  <w:num w:numId="2" w16cid:durableId="937178296">
    <w:abstractNumId w:val="8"/>
  </w:num>
  <w:num w:numId="3" w16cid:durableId="1007636044">
    <w:abstractNumId w:val="6"/>
  </w:num>
  <w:num w:numId="4" w16cid:durableId="1637056224">
    <w:abstractNumId w:val="5"/>
  </w:num>
  <w:num w:numId="5" w16cid:durableId="787744261">
    <w:abstractNumId w:val="0"/>
  </w:num>
  <w:num w:numId="6" w16cid:durableId="297691263">
    <w:abstractNumId w:val="10"/>
  </w:num>
  <w:num w:numId="7" w16cid:durableId="2039695298">
    <w:abstractNumId w:val="2"/>
  </w:num>
  <w:num w:numId="8" w16cid:durableId="848717669">
    <w:abstractNumId w:val="7"/>
  </w:num>
  <w:num w:numId="9" w16cid:durableId="590509286">
    <w:abstractNumId w:val="3"/>
  </w:num>
  <w:num w:numId="10" w16cid:durableId="1778796434">
    <w:abstractNumId w:val="9"/>
  </w:num>
  <w:num w:numId="11" w16cid:durableId="167649113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rynna Okabe-Miyamoto">
    <w15:presenceInfo w15:providerId="AD" w15:userId="S::karynna.okabemiyamoto@email.ucr.edu::49a4019e-2311-4a2e-84ae-bac50454dfa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8526E"/>
    <w:rsid w:val="00001B25"/>
    <w:rsid w:val="0000388E"/>
    <w:rsid w:val="000050EF"/>
    <w:rsid w:val="000061F2"/>
    <w:rsid w:val="000069F5"/>
    <w:rsid w:val="00010541"/>
    <w:rsid w:val="00010EEE"/>
    <w:rsid w:val="000110C7"/>
    <w:rsid w:val="000115F7"/>
    <w:rsid w:val="00011C0A"/>
    <w:rsid w:val="00016F9F"/>
    <w:rsid w:val="00017388"/>
    <w:rsid w:val="00026AE3"/>
    <w:rsid w:val="00031584"/>
    <w:rsid w:val="00033419"/>
    <w:rsid w:val="00034279"/>
    <w:rsid w:val="00037B30"/>
    <w:rsid w:val="000408BD"/>
    <w:rsid w:val="000428DB"/>
    <w:rsid w:val="00043D21"/>
    <w:rsid w:val="00045741"/>
    <w:rsid w:val="000467B7"/>
    <w:rsid w:val="00046B02"/>
    <w:rsid w:val="0005084D"/>
    <w:rsid w:val="000510F1"/>
    <w:rsid w:val="00052F59"/>
    <w:rsid w:val="00053C6E"/>
    <w:rsid w:val="00054D7B"/>
    <w:rsid w:val="000552BA"/>
    <w:rsid w:val="00057D9E"/>
    <w:rsid w:val="000603D8"/>
    <w:rsid w:val="00061D65"/>
    <w:rsid w:val="00062B3A"/>
    <w:rsid w:val="00063779"/>
    <w:rsid w:val="00064935"/>
    <w:rsid w:val="000670EB"/>
    <w:rsid w:val="000676C0"/>
    <w:rsid w:val="00070509"/>
    <w:rsid w:val="00071080"/>
    <w:rsid w:val="00077858"/>
    <w:rsid w:val="00077ED7"/>
    <w:rsid w:val="000806F3"/>
    <w:rsid w:val="00080785"/>
    <w:rsid w:val="00083580"/>
    <w:rsid w:val="00084488"/>
    <w:rsid w:val="00085E39"/>
    <w:rsid w:val="00085FB2"/>
    <w:rsid w:val="0008715E"/>
    <w:rsid w:val="0009284D"/>
    <w:rsid w:val="00092CD9"/>
    <w:rsid w:val="0009376B"/>
    <w:rsid w:val="00093C70"/>
    <w:rsid w:val="0009468D"/>
    <w:rsid w:val="00094F28"/>
    <w:rsid w:val="0009553F"/>
    <w:rsid w:val="00095698"/>
    <w:rsid w:val="000961AF"/>
    <w:rsid w:val="00096FD2"/>
    <w:rsid w:val="00097536"/>
    <w:rsid w:val="000A2FE2"/>
    <w:rsid w:val="000A3AD3"/>
    <w:rsid w:val="000A66A9"/>
    <w:rsid w:val="000B073D"/>
    <w:rsid w:val="000B1CE8"/>
    <w:rsid w:val="000B28F7"/>
    <w:rsid w:val="000B325D"/>
    <w:rsid w:val="000B5CBA"/>
    <w:rsid w:val="000B6ABB"/>
    <w:rsid w:val="000B796B"/>
    <w:rsid w:val="000C05E5"/>
    <w:rsid w:val="000C0B9D"/>
    <w:rsid w:val="000C41DE"/>
    <w:rsid w:val="000C47AC"/>
    <w:rsid w:val="000C79ED"/>
    <w:rsid w:val="000D3209"/>
    <w:rsid w:val="000D4A27"/>
    <w:rsid w:val="000D712F"/>
    <w:rsid w:val="000E0356"/>
    <w:rsid w:val="000E084B"/>
    <w:rsid w:val="000E2469"/>
    <w:rsid w:val="000E27ED"/>
    <w:rsid w:val="000E5B49"/>
    <w:rsid w:val="000E6466"/>
    <w:rsid w:val="000E7695"/>
    <w:rsid w:val="000E7C82"/>
    <w:rsid w:val="000F1A06"/>
    <w:rsid w:val="000F3A2E"/>
    <w:rsid w:val="000F49B9"/>
    <w:rsid w:val="000F510E"/>
    <w:rsid w:val="000F59B1"/>
    <w:rsid w:val="000F76C3"/>
    <w:rsid w:val="001009C3"/>
    <w:rsid w:val="001018D0"/>
    <w:rsid w:val="00102E37"/>
    <w:rsid w:val="0010710F"/>
    <w:rsid w:val="00107B8B"/>
    <w:rsid w:val="0011076D"/>
    <w:rsid w:val="0011083B"/>
    <w:rsid w:val="0011169E"/>
    <w:rsid w:val="00111954"/>
    <w:rsid w:val="00112074"/>
    <w:rsid w:val="00112D53"/>
    <w:rsid w:val="0011301C"/>
    <w:rsid w:val="00113B66"/>
    <w:rsid w:val="00113D9F"/>
    <w:rsid w:val="00114038"/>
    <w:rsid w:val="001207C0"/>
    <w:rsid w:val="00120B15"/>
    <w:rsid w:val="001221B8"/>
    <w:rsid w:val="00123AE5"/>
    <w:rsid w:val="001241C6"/>
    <w:rsid w:val="001244B8"/>
    <w:rsid w:val="001251D0"/>
    <w:rsid w:val="001262FF"/>
    <w:rsid w:val="001268F4"/>
    <w:rsid w:val="0012712A"/>
    <w:rsid w:val="00127413"/>
    <w:rsid w:val="001320D7"/>
    <w:rsid w:val="0013220B"/>
    <w:rsid w:val="00134372"/>
    <w:rsid w:val="00134DB1"/>
    <w:rsid w:val="00136E8B"/>
    <w:rsid w:val="00136F6A"/>
    <w:rsid w:val="001424EC"/>
    <w:rsid w:val="00142A46"/>
    <w:rsid w:val="001447E8"/>
    <w:rsid w:val="00146385"/>
    <w:rsid w:val="00146B19"/>
    <w:rsid w:val="0015019C"/>
    <w:rsid w:val="001514CF"/>
    <w:rsid w:val="00153CEB"/>
    <w:rsid w:val="00157173"/>
    <w:rsid w:val="001607A2"/>
    <w:rsid w:val="00160948"/>
    <w:rsid w:val="0016130C"/>
    <w:rsid w:val="0016228A"/>
    <w:rsid w:val="001625BE"/>
    <w:rsid w:val="00163593"/>
    <w:rsid w:val="00163F65"/>
    <w:rsid w:val="00164270"/>
    <w:rsid w:val="00165A47"/>
    <w:rsid w:val="00167C3D"/>
    <w:rsid w:val="00170A3D"/>
    <w:rsid w:val="0017267A"/>
    <w:rsid w:val="00172E58"/>
    <w:rsid w:val="0017449A"/>
    <w:rsid w:val="001751F6"/>
    <w:rsid w:val="00175F99"/>
    <w:rsid w:val="00180804"/>
    <w:rsid w:val="00180AB2"/>
    <w:rsid w:val="001813A6"/>
    <w:rsid w:val="00181F41"/>
    <w:rsid w:val="00183E06"/>
    <w:rsid w:val="00184DF7"/>
    <w:rsid w:val="001870C6"/>
    <w:rsid w:val="00187337"/>
    <w:rsid w:val="001878AC"/>
    <w:rsid w:val="00187B0C"/>
    <w:rsid w:val="00190543"/>
    <w:rsid w:val="00190906"/>
    <w:rsid w:val="00191272"/>
    <w:rsid w:val="00192790"/>
    <w:rsid w:val="001929EB"/>
    <w:rsid w:val="00193C87"/>
    <w:rsid w:val="00193DA8"/>
    <w:rsid w:val="001958E7"/>
    <w:rsid w:val="00195D06"/>
    <w:rsid w:val="00195D65"/>
    <w:rsid w:val="001971C6"/>
    <w:rsid w:val="001A2A02"/>
    <w:rsid w:val="001A3830"/>
    <w:rsid w:val="001A3E7D"/>
    <w:rsid w:val="001A4D85"/>
    <w:rsid w:val="001A64E8"/>
    <w:rsid w:val="001A681E"/>
    <w:rsid w:val="001A762F"/>
    <w:rsid w:val="001B06B5"/>
    <w:rsid w:val="001B0EB5"/>
    <w:rsid w:val="001B1A87"/>
    <w:rsid w:val="001B2343"/>
    <w:rsid w:val="001B3F0E"/>
    <w:rsid w:val="001B532B"/>
    <w:rsid w:val="001B6084"/>
    <w:rsid w:val="001B6EB5"/>
    <w:rsid w:val="001B78D4"/>
    <w:rsid w:val="001B7D7A"/>
    <w:rsid w:val="001C2204"/>
    <w:rsid w:val="001C266F"/>
    <w:rsid w:val="001C2702"/>
    <w:rsid w:val="001C6223"/>
    <w:rsid w:val="001C641F"/>
    <w:rsid w:val="001C702A"/>
    <w:rsid w:val="001D36FF"/>
    <w:rsid w:val="001E00D9"/>
    <w:rsid w:val="001E158D"/>
    <w:rsid w:val="001E17F5"/>
    <w:rsid w:val="001E1D5E"/>
    <w:rsid w:val="001E2674"/>
    <w:rsid w:val="001E2D3B"/>
    <w:rsid w:val="001E58D3"/>
    <w:rsid w:val="001F05A2"/>
    <w:rsid w:val="001F08B6"/>
    <w:rsid w:val="001F1738"/>
    <w:rsid w:val="001F319F"/>
    <w:rsid w:val="001F523C"/>
    <w:rsid w:val="001F7ECD"/>
    <w:rsid w:val="00203332"/>
    <w:rsid w:val="00203AF3"/>
    <w:rsid w:val="00204843"/>
    <w:rsid w:val="00206365"/>
    <w:rsid w:val="00207A6A"/>
    <w:rsid w:val="0021065D"/>
    <w:rsid w:val="00211142"/>
    <w:rsid w:val="00213FA4"/>
    <w:rsid w:val="00215D02"/>
    <w:rsid w:val="0022122D"/>
    <w:rsid w:val="00221B46"/>
    <w:rsid w:val="002267C0"/>
    <w:rsid w:val="002314E4"/>
    <w:rsid w:val="00231AF4"/>
    <w:rsid w:val="00231EBB"/>
    <w:rsid w:val="00232EAA"/>
    <w:rsid w:val="00235816"/>
    <w:rsid w:val="00235B57"/>
    <w:rsid w:val="00236275"/>
    <w:rsid w:val="00236D7C"/>
    <w:rsid w:val="002415F2"/>
    <w:rsid w:val="00242003"/>
    <w:rsid w:val="0024422B"/>
    <w:rsid w:val="002442EC"/>
    <w:rsid w:val="0024467B"/>
    <w:rsid w:val="00244AC6"/>
    <w:rsid w:val="002458A5"/>
    <w:rsid w:val="002460F7"/>
    <w:rsid w:val="00246436"/>
    <w:rsid w:val="00246A39"/>
    <w:rsid w:val="00247793"/>
    <w:rsid w:val="00250A83"/>
    <w:rsid w:val="0025392E"/>
    <w:rsid w:val="002541BD"/>
    <w:rsid w:val="00257394"/>
    <w:rsid w:val="00257CAA"/>
    <w:rsid w:val="00260E18"/>
    <w:rsid w:val="0026233A"/>
    <w:rsid w:val="002673D6"/>
    <w:rsid w:val="00267AD1"/>
    <w:rsid w:val="00271C1B"/>
    <w:rsid w:val="00271FBE"/>
    <w:rsid w:val="00273C32"/>
    <w:rsid w:val="00273DF6"/>
    <w:rsid w:val="00273FC8"/>
    <w:rsid w:val="00280306"/>
    <w:rsid w:val="002809C7"/>
    <w:rsid w:val="00281820"/>
    <w:rsid w:val="0028301D"/>
    <w:rsid w:val="002873A2"/>
    <w:rsid w:val="0028755E"/>
    <w:rsid w:val="0028795A"/>
    <w:rsid w:val="002911CD"/>
    <w:rsid w:val="00291830"/>
    <w:rsid w:val="00291BE7"/>
    <w:rsid w:val="00291C6F"/>
    <w:rsid w:val="00292D84"/>
    <w:rsid w:val="00294C2B"/>
    <w:rsid w:val="00295F9B"/>
    <w:rsid w:val="002961B1"/>
    <w:rsid w:val="00296211"/>
    <w:rsid w:val="00297516"/>
    <w:rsid w:val="002A170C"/>
    <w:rsid w:val="002A19DC"/>
    <w:rsid w:val="002A27BB"/>
    <w:rsid w:val="002A538C"/>
    <w:rsid w:val="002A76F4"/>
    <w:rsid w:val="002A79F1"/>
    <w:rsid w:val="002A7A99"/>
    <w:rsid w:val="002B0F1C"/>
    <w:rsid w:val="002B1056"/>
    <w:rsid w:val="002B40F4"/>
    <w:rsid w:val="002C099E"/>
    <w:rsid w:val="002C25A8"/>
    <w:rsid w:val="002C2B6D"/>
    <w:rsid w:val="002C2DDF"/>
    <w:rsid w:val="002C2EDC"/>
    <w:rsid w:val="002C6261"/>
    <w:rsid w:val="002D01E8"/>
    <w:rsid w:val="002D0E09"/>
    <w:rsid w:val="002D0E45"/>
    <w:rsid w:val="002D5AE9"/>
    <w:rsid w:val="002D6281"/>
    <w:rsid w:val="002D6646"/>
    <w:rsid w:val="002D73ED"/>
    <w:rsid w:val="002D79F4"/>
    <w:rsid w:val="002E011C"/>
    <w:rsid w:val="002E0A77"/>
    <w:rsid w:val="002E5175"/>
    <w:rsid w:val="002E5876"/>
    <w:rsid w:val="002E5A95"/>
    <w:rsid w:val="002E6E9A"/>
    <w:rsid w:val="002E7174"/>
    <w:rsid w:val="002E7B2F"/>
    <w:rsid w:val="002E7E86"/>
    <w:rsid w:val="002F0539"/>
    <w:rsid w:val="002F0D18"/>
    <w:rsid w:val="002F0FD7"/>
    <w:rsid w:val="002F16BB"/>
    <w:rsid w:val="002F1EA7"/>
    <w:rsid w:val="002F5123"/>
    <w:rsid w:val="002F730D"/>
    <w:rsid w:val="002F74BB"/>
    <w:rsid w:val="002F7816"/>
    <w:rsid w:val="00301A0D"/>
    <w:rsid w:val="003023AD"/>
    <w:rsid w:val="0030354E"/>
    <w:rsid w:val="0030538B"/>
    <w:rsid w:val="00306B28"/>
    <w:rsid w:val="00306EE2"/>
    <w:rsid w:val="003071B9"/>
    <w:rsid w:val="00307400"/>
    <w:rsid w:val="00307756"/>
    <w:rsid w:val="003109BE"/>
    <w:rsid w:val="00310F5E"/>
    <w:rsid w:val="00311123"/>
    <w:rsid w:val="00313874"/>
    <w:rsid w:val="0031533B"/>
    <w:rsid w:val="00315C6A"/>
    <w:rsid w:val="0031672B"/>
    <w:rsid w:val="00316D3A"/>
    <w:rsid w:val="00320B86"/>
    <w:rsid w:val="0032172A"/>
    <w:rsid w:val="003228DB"/>
    <w:rsid w:val="00323179"/>
    <w:rsid w:val="00324704"/>
    <w:rsid w:val="003249A8"/>
    <w:rsid w:val="003252F5"/>
    <w:rsid w:val="00331320"/>
    <w:rsid w:val="003363ED"/>
    <w:rsid w:val="00336B6B"/>
    <w:rsid w:val="003377D9"/>
    <w:rsid w:val="0034005F"/>
    <w:rsid w:val="00340692"/>
    <w:rsid w:val="00341752"/>
    <w:rsid w:val="003431E1"/>
    <w:rsid w:val="00345CDE"/>
    <w:rsid w:val="0034689E"/>
    <w:rsid w:val="00346954"/>
    <w:rsid w:val="003471ED"/>
    <w:rsid w:val="00351D2D"/>
    <w:rsid w:val="003522E3"/>
    <w:rsid w:val="00352D3C"/>
    <w:rsid w:val="00354F34"/>
    <w:rsid w:val="00355693"/>
    <w:rsid w:val="003573C0"/>
    <w:rsid w:val="00360FD2"/>
    <w:rsid w:val="0036176E"/>
    <w:rsid w:val="00362972"/>
    <w:rsid w:val="00363F53"/>
    <w:rsid w:val="003668FD"/>
    <w:rsid w:val="00372490"/>
    <w:rsid w:val="003729BF"/>
    <w:rsid w:val="00374389"/>
    <w:rsid w:val="00375AA0"/>
    <w:rsid w:val="0037709B"/>
    <w:rsid w:val="00380BB8"/>
    <w:rsid w:val="003818F1"/>
    <w:rsid w:val="00381AAD"/>
    <w:rsid w:val="0038230A"/>
    <w:rsid w:val="003839BB"/>
    <w:rsid w:val="00384B0B"/>
    <w:rsid w:val="00387645"/>
    <w:rsid w:val="0039037D"/>
    <w:rsid w:val="00390A63"/>
    <w:rsid w:val="0039100F"/>
    <w:rsid w:val="00393D9A"/>
    <w:rsid w:val="003941EA"/>
    <w:rsid w:val="00394305"/>
    <w:rsid w:val="003962A8"/>
    <w:rsid w:val="0039738D"/>
    <w:rsid w:val="003A121E"/>
    <w:rsid w:val="003A16A4"/>
    <w:rsid w:val="003A1ED7"/>
    <w:rsid w:val="003A1FFC"/>
    <w:rsid w:val="003A2E26"/>
    <w:rsid w:val="003A40AA"/>
    <w:rsid w:val="003A525E"/>
    <w:rsid w:val="003A695A"/>
    <w:rsid w:val="003B1041"/>
    <w:rsid w:val="003B23FE"/>
    <w:rsid w:val="003B6BE5"/>
    <w:rsid w:val="003C0451"/>
    <w:rsid w:val="003C22A9"/>
    <w:rsid w:val="003C22D5"/>
    <w:rsid w:val="003C34CB"/>
    <w:rsid w:val="003C37AE"/>
    <w:rsid w:val="003C40F2"/>
    <w:rsid w:val="003C76D4"/>
    <w:rsid w:val="003D0B4B"/>
    <w:rsid w:val="003D1136"/>
    <w:rsid w:val="003D1E1C"/>
    <w:rsid w:val="003D267D"/>
    <w:rsid w:val="003D548D"/>
    <w:rsid w:val="003D5797"/>
    <w:rsid w:val="003D61A8"/>
    <w:rsid w:val="003D7BD7"/>
    <w:rsid w:val="003E0840"/>
    <w:rsid w:val="003E32B5"/>
    <w:rsid w:val="003E3643"/>
    <w:rsid w:val="003E3BE3"/>
    <w:rsid w:val="003E408C"/>
    <w:rsid w:val="003E5C7B"/>
    <w:rsid w:val="003E658D"/>
    <w:rsid w:val="003E67BA"/>
    <w:rsid w:val="003E7F1F"/>
    <w:rsid w:val="003F081E"/>
    <w:rsid w:val="003F1304"/>
    <w:rsid w:val="003F26B6"/>
    <w:rsid w:val="003F31FF"/>
    <w:rsid w:val="003F4921"/>
    <w:rsid w:val="003F4C06"/>
    <w:rsid w:val="003F4D67"/>
    <w:rsid w:val="003F544D"/>
    <w:rsid w:val="003F55A2"/>
    <w:rsid w:val="00404663"/>
    <w:rsid w:val="00404ABF"/>
    <w:rsid w:val="00404F02"/>
    <w:rsid w:val="004060CE"/>
    <w:rsid w:val="004135B2"/>
    <w:rsid w:val="00413672"/>
    <w:rsid w:val="00413FC5"/>
    <w:rsid w:val="00415CE3"/>
    <w:rsid w:val="00420128"/>
    <w:rsid w:val="0042159F"/>
    <w:rsid w:val="00421E92"/>
    <w:rsid w:val="004226FF"/>
    <w:rsid w:val="00422D9B"/>
    <w:rsid w:val="004233B1"/>
    <w:rsid w:val="004236EB"/>
    <w:rsid w:val="004277DC"/>
    <w:rsid w:val="00427B66"/>
    <w:rsid w:val="00427CA4"/>
    <w:rsid w:val="00430586"/>
    <w:rsid w:val="00430A31"/>
    <w:rsid w:val="00435B59"/>
    <w:rsid w:val="00436AAB"/>
    <w:rsid w:val="00437C85"/>
    <w:rsid w:val="004427F8"/>
    <w:rsid w:val="00442C53"/>
    <w:rsid w:val="00444478"/>
    <w:rsid w:val="004473B8"/>
    <w:rsid w:val="00450351"/>
    <w:rsid w:val="00451A03"/>
    <w:rsid w:val="004529BF"/>
    <w:rsid w:val="00452E10"/>
    <w:rsid w:val="00454283"/>
    <w:rsid w:val="00454FF0"/>
    <w:rsid w:val="0045560B"/>
    <w:rsid w:val="0045632C"/>
    <w:rsid w:val="00457B07"/>
    <w:rsid w:val="00461D6F"/>
    <w:rsid w:val="00463051"/>
    <w:rsid w:val="00463A33"/>
    <w:rsid w:val="004642BE"/>
    <w:rsid w:val="00465D85"/>
    <w:rsid w:val="004670D1"/>
    <w:rsid w:val="00467897"/>
    <w:rsid w:val="00472DAA"/>
    <w:rsid w:val="004739DD"/>
    <w:rsid w:val="00473A54"/>
    <w:rsid w:val="00474025"/>
    <w:rsid w:val="004750FA"/>
    <w:rsid w:val="00475A35"/>
    <w:rsid w:val="00475C2A"/>
    <w:rsid w:val="00476502"/>
    <w:rsid w:val="00476BC5"/>
    <w:rsid w:val="00484ABE"/>
    <w:rsid w:val="00485F26"/>
    <w:rsid w:val="004864B5"/>
    <w:rsid w:val="004871BE"/>
    <w:rsid w:val="00487761"/>
    <w:rsid w:val="00487C84"/>
    <w:rsid w:val="00492001"/>
    <w:rsid w:val="00493698"/>
    <w:rsid w:val="00493C4B"/>
    <w:rsid w:val="004950F1"/>
    <w:rsid w:val="00496C68"/>
    <w:rsid w:val="00496CE8"/>
    <w:rsid w:val="00497A73"/>
    <w:rsid w:val="00497DEB"/>
    <w:rsid w:val="004A2289"/>
    <w:rsid w:val="004A2B5C"/>
    <w:rsid w:val="004A2F6C"/>
    <w:rsid w:val="004A361F"/>
    <w:rsid w:val="004A45F3"/>
    <w:rsid w:val="004A5904"/>
    <w:rsid w:val="004A5C69"/>
    <w:rsid w:val="004B10A1"/>
    <w:rsid w:val="004B21C5"/>
    <w:rsid w:val="004B39A2"/>
    <w:rsid w:val="004B4087"/>
    <w:rsid w:val="004B7EEA"/>
    <w:rsid w:val="004C302B"/>
    <w:rsid w:val="004C4698"/>
    <w:rsid w:val="004C7672"/>
    <w:rsid w:val="004C78C5"/>
    <w:rsid w:val="004D0861"/>
    <w:rsid w:val="004D1F72"/>
    <w:rsid w:val="004D3041"/>
    <w:rsid w:val="004D6C6F"/>
    <w:rsid w:val="004E021F"/>
    <w:rsid w:val="004E2156"/>
    <w:rsid w:val="004E3DFC"/>
    <w:rsid w:val="004E4ABE"/>
    <w:rsid w:val="004E5216"/>
    <w:rsid w:val="004E5A50"/>
    <w:rsid w:val="004E5FD0"/>
    <w:rsid w:val="004E6F6D"/>
    <w:rsid w:val="004E7B29"/>
    <w:rsid w:val="004E7CB7"/>
    <w:rsid w:val="004F00D4"/>
    <w:rsid w:val="004F0A29"/>
    <w:rsid w:val="004F1C03"/>
    <w:rsid w:val="004F318E"/>
    <w:rsid w:val="00501AF5"/>
    <w:rsid w:val="005029FE"/>
    <w:rsid w:val="005066E6"/>
    <w:rsid w:val="00506B1B"/>
    <w:rsid w:val="00506B7C"/>
    <w:rsid w:val="00507CA9"/>
    <w:rsid w:val="00507F83"/>
    <w:rsid w:val="0051020C"/>
    <w:rsid w:val="005104C5"/>
    <w:rsid w:val="00510799"/>
    <w:rsid w:val="00513034"/>
    <w:rsid w:val="005145D4"/>
    <w:rsid w:val="005148C4"/>
    <w:rsid w:val="00517141"/>
    <w:rsid w:val="005176B7"/>
    <w:rsid w:val="00521698"/>
    <w:rsid w:val="00522304"/>
    <w:rsid w:val="0052334F"/>
    <w:rsid w:val="00524295"/>
    <w:rsid w:val="005255E4"/>
    <w:rsid w:val="00526459"/>
    <w:rsid w:val="00526C09"/>
    <w:rsid w:val="00526F43"/>
    <w:rsid w:val="005303B0"/>
    <w:rsid w:val="00530434"/>
    <w:rsid w:val="00535313"/>
    <w:rsid w:val="0054069C"/>
    <w:rsid w:val="00542A6A"/>
    <w:rsid w:val="00542B1D"/>
    <w:rsid w:val="0054372F"/>
    <w:rsid w:val="00543C5B"/>
    <w:rsid w:val="00545FA0"/>
    <w:rsid w:val="0055183B"/>
    <w:rsid w:val="00553231"/>
    <w:rsid w:val="00553469"/>
    <w:rsid w:val="0055665C"/>
    <w:rsid w:val="0055665E"/>
    <w:rsid w:val="00557A2B"/>
    <w:rsid w:val="00561E74"/>
    <w:rsid w:val="005638BF"/>
    <w:rsid w:val="00563B87"/>
    <w:rsid w:val="00563D2A"/>
    <w:rsid w:val="00564581"/>
    <w:rsid w:val="005659AF"/>
    <w:rsid w:val="005665CE"/>
    <w:rsid w:val="00566A10"/>
    <w:rsid w:val="00571CC9"/>
    <w:rsid w:val="00574496"/>
    <w:rsid w:val="00576962"/>
    <w:rsid w:val="00576B05"/>
    <w:rsid w:val="00582D05"/>
    <w:rsid w:val="005837D2"/>
    <w:rsid w:val="00583E72"/>
    <w:rsid w:val="00584C14"/>
    <w:rsid w:val="00584F91"/>
    <w:rsid w:val="00585C5F"/>
    <w:rsid w:val="005861E4"/>
    <w:rsid w:val="00586FD4"/>
    <w:rsid w:val="005872DB"/>
    <w:rsid w:val="00590955"/>
    <w:rsid w:val="00590B96"/>
    <w:rsid w:val="00595362"/>
    <w:rsid w:val="0059725E"/>
    <w:rsid w:val="00597395"/>
    <w:rsid w:val="005A16FD"/>
    <w:rsid w:val="005A1784"/>
    <w:rsid w:val="005A2309"/>
    <w:rsid w:val="005A26A7"/>
    <w:rsid w:val="005A736B"/>
    <w:rsid w:val="005A75CA"/>
    <w:rsid w:val="005B3607"/>
    <w:rsid w:val="005B439A"/>
    <w:rsid w:val="005B53FC"/>
    <w:rsid w:val="005B59F5"/>
    <w:rsid w:val="005B5DC0"/>
    <w:rsid w:val="005C0796"/>
    <w:rsid w:val="005C2A7F"/>
    <w:rsid w:val="005C3A7F"/>
    <w:rsid w:val="005C5A08"/>
    <w:rsid w:val="005C79E3"/>
    <w:rsid w:val="005D0126"/>
    <w:rsid w:val="005D2DAA"/>
    <w:rsid w:val="005D3B83"/>
    <w:rsid w:val="005D3E59"/>
    <w:rsid w:val="005D46D5"/>
    <w:rsid w:val="005D74FE"/>
    <w:rsid w:val="005D7977"/>
    <w:rsid w:val="005E053B"/>
    <w:rsid w:val="005E11B8"/>
    <w:rsid w:val="005E2CD1"/>
    <w:rsid w:val="005E4BDC"/>
    <w:rsid w:val="005E691E"/>
    <w:rsid w:val="005F04BD"/>
    <w:rsid w:val="005F3CA8"/>
    <w:rsid w:val="005F4CAB"/>
    <w:rsid w:val="005F6DD1"/>
    <w:rsid w:val="00601519"/>
    <w:rsid w:val="00601548"/>
    <w:rsid w:val="00605368"/>
    <w:rsid w:val="0060617A"/>
    <w:rsid w:val="006077C6"/>
    <w:rsid w:val="00607F1D"/>
    <w:rsid w:val="00607FF3"/>
    <w:rsid w:val="00610698"/>
    <w:rsid w:val="00610ED6"/>
    <w:rsid w:val="006143ED"/>
    <w:rsid w:val="0061558B"/>
    <w:rsid w:val="0061658D"/>
    <w:rsid w:val="0061692B"/>
    <w:rsid w:val="00616EFF"/>
    <w:rsid w:val="0061742A"/>
    <w:rsid w:val="00620334"/>
    <w:rsid w:val="0062196D"/>
    <w:rsid w:val="00622A1D"/>
    <w:rsid w:val="00622EB7"/>
    <w:rsid w:val="00625536"/>
    <w:rsid w:val="006260FB"/>
    <w:rsid w:val="00626BAD"/>
    <w:rsid w:val="00627067"/>
    <w:rsid w:val="00632927"/>
    <w:rsid w:val="00632EC9"/>
    <w:rsid w:val="006339BB"/>
    <w:rsid w:val="00633E87"/>
    <w:rsid w:val="006349F4"/>
    <w:rsid w:val="00640577"/>
    <w:rsid w:val="00640D1D"/>
    <w:rsid w:val="00640F2B"/>
    <w:rsid w:val="00641877"/>
    <w:rsid w:val="00641AF9"/>
    <w:rsid w:val="00642C9E"/>
    <w:rsid w:val="006453C4"/>
    <w:rsid w:val="006459DF"/>
    <w:rsid w:val="00650201"/>
    <w:rsid w:val="00650F27"/>
    <w:rsid w:val="006523E9"/>
    <w:rsid w:val="006564B9"/>
    <w:rsid w:val="00656AC4"/>
    <w:rsid w:val="00660EB3"/>
    <w:rsid w:val="00661FDA"/>
    <w:rsid w:val="00666309"/>
    <w:rsid w:val="00670124"/>
    <w:rsid w:val="006719D8"/>
    <w:rsid w:val="00672F15"/>
    <w:rsid w:val="006759C9"/>
    <w:rsid w:val="006774F9"/>
    <w:rsid w:val="00681366"/>
    <w:rsid w:val="00681F77"/>
    <w:rsid w:val="00682CC3"/>
    <w:rsid w:val="00682FC6"/>
    <w:rsid w:val="00686059"/>
    <w:rsid w:val="00686074"/>
    <w:rsid w:val="00692C21"/>
    <w:rsid w:val="00693CE2"/>
    <w:rsid w:val="00693D50"/>
    <w:rsid w:val="00693E6E"/>
    <w:rsid w:val="00696388"/>
    <w:rsid w:val="00696E9A"/>
    <w:rsid w:val="006A0E4D"/>
    <w:rsid w:val="006A4394"/>
    <w:rsid w:val="006A5C77"/>
    <w:rsid w:val="006A6AE9"/>
    <w:rsid w:val="006A71A9"/>
    <w:rsid w:val="006B0A08"/>
    <w:rsid w:val="006B0D57"/>
    <w:rsid w:val="006B2DE6"/>
    <w:rsid w:val="006B57F7"/>
    <w:rsid w:val="006B778E"/>
    <w:rsid w:val="006C030F"/>
    <w:rsid w:val="006C0FF1"/>
    <w:rsid w:val="006C11BA"/>
    <w:rsid w:val="006C283A"/>
    <w:rsid w:val="006C469A"/>
    <w:rsid w:val="006C576C"/>
    <w:rsid w:val="006C5D23"/>
    <w:rsid w:val="006D00EB"/>
    <w:rsid w:val="006D049D"/>
    <w:rsid w:val="006D1562"/>
    <w:rsid w:val="006D16DE"/>
    <w:rsid w:val="006D25F2"/>
    <w:rsid w:val="006D420C"/>
    <w:rsid w:val="006D4227"/>
    <w:rsid w:val="006D4E02"/>
    <w:rsid w:val="006D4F14"/>
    <w:rsid w:val="006D5381"/>
    <w:rsid w:val="006D5A4B"/>
    <w:rsid w:val="006D5CE5"/>
    <w:rsid w:val="006D61E6"/>
    <w:rsid w:val="006D7535"/>
    <w:rsid w:val="006D7743"/>
    <w:rsid w:val="006E21AD"/>
    <w:rsid w:val="006E2EBB"/>
    <w:rsid w:val="006E2F73"/>
    <w:rsid w:val="006E2F7D"/>
    <w:rsid w:val="006E4323"/>
    <w:rsid w:val="006E590F"/>
    <w:rsid w:val="006E629A"/>
    <w:rsid w:val="006F0768"/>
    <w:rsid w:val="006F0B71"/>
    <w:rsid w:val="006F1B03"/>
    <w:rsid w:val="006F216F"/>
    <w:rsid w:val="006F3795"/>
    <w:rsid w:val="006F3D28"/>
    <w:rsid w:val="006F70B6"/>
    <w:rsid w:val="0070100F"/>
    <w:rsid w:val="007012F9"/>
    <w:rsid w:val="007013EA"/>
    <w:rsid w:val="007016B0"/>
    <w:rsid w:val="007019DB"/>
    <w:rsid w:val="00703A80"/>
    <w:rsid w:val="00703C57"/>
    <w:rsid w:val="00706828"/>
    <w:rsid w:val="00707FEA"/>
    <w:rsid w:val="00710519"/>
    <w:rsid w:val="007128D5"/>
    <w:rsid w:val="007158B8"/>
    <w:rsid w:val="00716051"/>
    <w:rsid w:val="00716288"/>
    <w:rsid w:val="00716842"/>
    <w:rsid w:val="00720FBA"/>
    <w:rsid w:val="007211F0"/>
    <w:rsid w:val="00721FA0"/>
    <w:rsid w:val="00722A83"/>
    <w:rsid w:val="00723CF5"/>
    <w:rsid w:val="00725B09"/>
    <w:rsid w:val="00727FE9"/>
    <w:rsid w:val="007303BA"/>
    <w:rsid w:val="00730790"/>
    <w:rsid w:val="00732820"/>
    <w:rsid w:val="00733309"/>
    <w:rsid w:val="00734AFC"/>
    <w:rsid w:val="00735181"/>
    <w:rsid w:val="007367F6"/>
    <w:rsid w:val="0073783A"/>
    <w:rsid w:val="007408E2"/>
    <w:rsid w:val="007419F5"/>
    <w:rsid w:val="00741C17"/>
    <w:rsid w:val="007437E2"/>
    <w:rsid w:val="00744D39"/>
    <w:rsid w:val="00744F4B"/>
    <w:rsid w:val="00744F81"/>
    <w:rsid w:val="00745560"/>
    <w:rsid w:val="00745FA9"/>
    <w:rsid w:val="007467CB"/>
    <w:rsid w:val="00746F58"/>
    <w:rsid w:val="0074718F"/>
    <w:rsid w:val="00750CAB"/>
    <w:rsid w:val="007510B4"/>
    <w:rsid w:val="007531F3"/>
    <w:rsid w:val="00754628"/>
    <w:rsid w:val="007549CF"/>
    <w:rsid w:val="007577A8"/>
    <w:rsid w:val="00760382"/>
    <w:rsid w:val="00762128"/>
    <w:rsid w:val="0076565A"/>
    <w:rsid w:val="007663CA"/>
    <w:rsid w:val="00766A21"/>
    <w:rsid w:val="00766F61"/>
    <w:rsid w:val="00767F9A"/>
    <w:rsid w:val="00771A84"/>
    <w:rsid w:val="0077333D"/>
    <w:rsid w:val="007733F8"/>
    <w:rsid w:val="00773B38"/>
    <w:rsid w:val="007745EC"/>
    <w:rsid w:val="00774908"/>
    <w:rsid w:val="007750D8"/>
    <w:rsid w:val="00776153"/>
    <w:rsid w:val="007809B3"/>
    <w:rsid w:val="007847F1"/>
    <w:rsid w:val="00785E2B"/>
    <w:rsid w:val="0078658B"/>
    <w:rsid w:val="00791079"/>
    <w:rsid w:val="0079330E"/>
    <w:rsid w:val="0079391F"/>
    <w:rsid w:val="00794977"/>
    <w:rsid w:val="00795BC1"/>
    <w:rsid w:val="007978A2"/>
    <w:rsid w:val="007A0AD9"/>
    <w:rsid w:val="007A3090"/>
    <w:rsid w:val="007A71BF"/>
    <w:rsid w:val="007A73A7"/>
    <w:rsid w:val="007A7DB5"/>
    <w:rsid w:val="007B0CDB"/>
    <w:rsid w:val="007B2458"/>
    <w:rsid w:val="007B2B33"/>
    <w:rsid w:val="007B2CDD"/>
    <w:rsid w:val="007B4C1B"/>
    <w:rsid w:val="007B7866"/>
    <w:rsid w:val="007B7C13"/>
    <w:rsid w:val="007C11B2"/>
    <w:rsid w:val="007C22AC"/>
    <w:rsid w:val="007C316F"/>
    <w:rsid w:val="007C4037"/>
    <w:rsid w:val="007C5912"/>
    <w:rsid w:val="007D1413"/>
    <w:rsid w:val="007D22DE"/>
    <w:rsid w:val="007D4271"/>
    <w:rsid w:val="007D48C7"/>
    <w:rsid w:val="007D6B5B"/>
    <w:rsid w:val="007D771F"/>
    <w:rsid w:val="007E0469"/>
    <w:rsid w:val="007E0B8F"/>
    <w:rsid w:val="007E53F8"/>
    <w:rsid w:val="007E65F9"/>
    <w:rsid w:val="007F2091"/>
    <w:rsid w:val="007F6B38"/>
    <w:rsid w:val="007F6DDB"/>
    <w:rsid w:val="008010B5"/>
    <w:rsid w:val="0080157D"/>
    <w:rsid w:val="00801C91"/>
    <w:rsid w:val="00802356"/>
    <w:rsid w:val="008045E6"/>
    <w:rsid w:val="0080581C"/>
    <w:rsid w:val="00806108"/>
    <w:rsid w:val="008107CE"/>
    <w:rsid w:val="00810E60"/>
    <w:rsid w:val="00814330"/>
    <w:rsid w:val="008151B0"/>
    <w:rsid w:val="00815559"/>
    <w:rsid w:val="00815D52"/>
    <w:rsid w:val="00816797"/>
    <w:rsid w:val="00820E0A"/>
    <w:rsid w:val="00823422"/>
    <w:rsid w:val="008236E9"/>
    <w:rsid w:val="00823F30"/>
    <w:rsid w:val="00824C27"/>
    <w:rsid w:val="00825B8C"/>
    <w:rsid w:val="00826E5C"/>
    <w:rsid w:val="00831420"/>
    <w:rsid w:val="00831448"/>
    <w:rsid w:val="00832209"/>
    <w:rsid w:val="00834631"/>
    <w:rsid w:val="0083537F"/>
    <w:rsid w:val="00835407"/>
    <w:rsid w:val="00840374"/>
    <w:rsid w:val="00840C30"/>
    <w:rsid w:val="00843526"/>
    <w:rsid w:val="00850377"/>
    <w:rsid w:val="00850E62"/>
    <w:rsid w:val="00854205"/>
    <w:rsid w:val="0085508B"/>
    <w:rsid w:val="00855BCF"/>
    <w:rsid w:val="00856CDA"/>
    <w:rsid w:val="00856D5F"/>
    <w:rsid w:val="00857138"/>
    <w:rsid w:val="00857448"/>
    <w:rsid w:val="00860E6A"/>
    <w:rsid w:val="00861939"/>
    <w:rsid w:val="00861ADC"/>
    <w:rsid w:val="00861AF1"/>
    <w:rsid w:val="00861E65"/>
    <w:rsid w:val="00862998"/>
    <w:rsid w:val="00863399"/>
    <w:rsid w:val="00865148"/>
    <w:rsid w:val="00865B3A"/>
    <w:rsid w:val="0087211D"/>
    <w:rsid w:val="0087240A"/>
    <w:rsid w:val="008768D7"/>
    <w:rsid w:val="00876998"/>
    <w:rsid w:val="0087753F"/>
    <w:rsid w:val="0088142D"/>
    <w:rsid w:val="00881D56"/>
    <w:rsid w:val="00882360"/>
    <w:rsid w:val="008825C8"/>
    <w:rsid w:val="00882A32"/>
    <w:rsid w:val="00882F4C"/>
    <w:rsid w:val="00884AB6"/>
    <w:rsid w:val="0088526E"/>
    <w:rsid w:val="00885C0F"/>
    <w:rsid w:val="00892359"/>
    <w:rsid w:val="00893F39"/>
    <w:rsid w:val="00894881"/>
    <w:rsid w:val="00894B09"/>
    <w:rsid w:val="00895002"/>
    <w:rsid w:val="0089601B"/>
    <w:rsid w:val="00897A96"/>
    <w:rsid w:val="008A518B"/>
    <w:rsid w:val="008B0488"/>
    <w:rsid w:val="008B2885"/>
    <w:rsid w:val="008B3C47"/>
    <w:rsid w:val="008B3CCD"/>
    <w:rsid w:val="008B4729"/>
    <w:rsid w:val="008B539E"/>
    <w:rsid w:val="008B566F"/>
    <w:rsid w:val="008B6820"/>
    <w:rsid w:val="008B6CEF"/>
    <w:rsid w:val="008C058E"/>
    <w:rsid w:val="008C1142"/>
    <w:rsid w:val="008C20E6"/>
    <w:rsid w:val="008C2A00"/>
    <w:rsid w:val="008C3AAD"/>
    <w:rsid w:val="008C5161"/>
    <w:rsid w:val="008C5BD6"/>
    <w:rsid w:val="008C5E30"/>
    <w:rsid w:val="008C7D93"/>
    <w:rsid w:val="008D1F2B"/>
    <w:rsid w:val="008D2131"/>
    <w:rsid w:val="008D3A2F"/>
    <w:rsid w:val="008D5294"/>
    <w:rsid w:val="008E0853"/>
    <w:rsid w:val="008E3095"/>
    <w:rsid w:val="008E3375"/>
    <w:rsid w:val="008E396C"/>
    <w:rsid w:val="008E42B8"/>
    <w:rsid w:val="008E51C1"/>
    <w:rsid w:val="008E5F30"/>
    <w:rsid w:val="008F08B6"/>
    <w:rsid w:val="008F0AB1"/>
    <w:rsid w:val="008F59E1"/>
    <w:rsid w:val="008F76C0"/>
    <w:rsid w:val="008F7F67"/>
    <w:rsid w:val="0090113C"/>
    <w:rsid w:val="00901C71"/>
    <w:rsid w:val="00903FFD"/>
    <w:rsid w:val="00905FFE"/>
    <w:rsid w:val="00906699"/>
    <w:rsid w:val="00907015"/>
    <w:rsid w:val="009145CC"/>
    <w:rsid w:val="00914A73"/>
    <w:rsid w:val="00916EBE"/>
    <w:rsid w:val="00921632"/>
    <w:rsid w:val="00923B99"/>
    <w:rsid w:val="00923BDB"/>
    <w:rsid w:val="00924630"/>
    <w:rsid w:val="00927B6E"/>
    <w:rsid w:val="00931B95"/>
    <w:rsid w:val="00932803"/>
    <w:rsid w:val="00932AB3"/>
    <w:rsid w:val="00934C09"/>
    <w:rsid w:val="009367B1"/>
    <w:rsid w:val="00941ABB"/>
    <w:rsid w:val="0094361E"/>
    <w:rsid w:val="009441D7"/>
    <w:rsid w:val="009447A8"/>
    <w:rsid w:val="009459B7"/>
    <w:rsid w:val="00946495"/>
    <w:rsid w:val="009473FD"/>
    <w:rsid w:val="009501C2"/>
    <w:rsid w:val="00950BFB"/>
    <w:rsid w:val="00953527"/>
    <w:rsid w:val="00953BB7"/>
    <w:rsid w:val="009563FB"/>
    <w:rsid w:val="00961100"/>
    <w:rsid w:val="00961715"/>
    <w:rsid w:val="00962D93"/>
    <w:rsid w:val="00962EB3"/>
    <w:rsid w:val="00964512"/>
    <w:rsid w:val="009650DF"/>
    <w:rsid w:val="00967331"/>
    <w:rsid w:val="00967A6F"/>
    <w:rsid w:val="00973202"/>
    <w:rsid w:val="00974D09"/>
    <w:rsid w:val="00974EF9"/>
    <w:rsid w:val="00975771"/>
    <w:rsid w:val="00975EF1"/>
    <w:rsid w:val="009766C3"/>
    <w:rsid w:val="00976A0A"/>
    <w:rsid w:val="00976E09"/>
    <w:rsid w:val="0098152E"/>
    <w:rsid w:val="00981CDA"/>
    <w:rsid w:val="00984795"/>
    <w:rsid w:val="009850A7"/>
    <w:rsid w:val="009873D7"/>
    <w:rsid w:val="00987BC0"/>
    <w:rsid w:val="00987F55"/>
    <w:rsid w:val="00991BA8"/>
    <w:rsid w:val="00992376"/>
    <w:rsid w:val="00992526"/>
    <w:rsid w:val="00994D8F"/>
    <w:rsid w:val="00997885"/>
    <w:rsid w:val="009A0C8D"/>
    <w:rsid w:val="009A1591"/>
    <w:rsid w:val="009A18BA"/>
    <w:rsid w:val="009A4126"/>
    <w:rsid w:val="009A42AA"/>
    <w:rsid w:val="009A5ECB"/>
    <w:rsid w:val="009A70B0"/>
    <w:rsid w:val="009B079D"/>
    <w:rsid w:val="009B08FC"/>
    <w:rsid w:val="009B22D1"/>
    <w:rsid w:val="009B4B98"/>
    <w:rsid w:val="009B51C0"/>
    <w:rsid w:val="009B5A94"/>
    <w:rsid w:val="009B62A5"/>
    <w:rsid w:val="009B656D"/>
    <w:rsid w:val="009B6A32"/>
    <w:rsid w:val="009C109C"/>
    <w:rsid w:val="009C2A2F"/>
    <w:rsid w:val="009C2FA1"/>
    <w:rsid w:val="009C3710"/>
    <w:rsid w:val="009C5581"/>
    <w:rsid w:val="009C5773"/>
    <w:rsid w:val="009C7DC3"/>
    <w:rsid w:val="009D0C1C"/>
    <w:rsid w:val="009D5029"/>
    <w:rsid w:val="009D5D37"/>
    <w:rsid w:val="009D7110"/>
    <w:rsid w:val="009E08DC"/>
    <w:rsid w:val="009E26EE"/>
    <w:rsid w:val="009E2707"/>
    <w:rsid w:val="009E2722"/>
    <w:rsid w:val="009E3528"/>
    <w:rsid w:val="009E454F"/>
    <w:rsid w:val="009E46B3"/>
    <w:rsid w:val="009E5699"/>
    <w:rsid w:val="009E66BF"/>
    <w:rsid w:val="009F0010"/>
    <w:rsid w:val="009F4476"/>
    <w:rsid w:val="009F63D5"/>
    <w:rsid w:val="00A00EFF"/>
    <w:rsid w:val="00A03A21"/>
    <w:rsid w:val="00A05177"/>
    <w:rsid w:val="00A068F2"/>
    <w:rsid w:val="00A112E4"/>
    <w:rsid w:val="00A20C78"/>
    <w:rsid w:val="00A213F9"/>
    <w:rsid w:val="00A22667"/>
    <w:rsid w:val="00A24895"/>
    <w:rsid w:val="00A27A54"/>
    <w:rsid w:val="00A32E9E"/>
    <w:rsid w:val="00A331DE"/>
    <w:rsid w:val="00A33F4B"/>
    <w:rsid w:val="00A36140"/>
    <w:rsid w:val="00A36DA2"/>
    <w:rsid w:val="00A3767B"/>
    <w:rsid w:val="00A40058"/>
    <w:rsid w:val="00A40B02"/>
    <w:rsid w:val="00A416F5"/>
    <w:rsid w:val="00A46150"/>
    <w:rsid w:val="00A47352"/>
    <w:rsid w:val="00A47823"/>
    <w:rsid w:val="00A55CA8"/>
    <w:rsid w:val="00A55EE4"/>
    <w:rsid w:val="00A61F2F"/>
    <w:rsid w:val="00A61FEA"/>
    <w:rsid w:val="00A63C4E"/>
    <w:rsid w:val="00A647B9"/>
    <w:rsid w:val="00A64F50"/>
    <w:rsid w:val="00A6514D"/>
    <w:rsid w:val="00A6552E"/>
    <w:rsid w:val="00A65887"/>
    <w:rsid w:val="00A65A04"/>
    <w:rsid w:val="00A70457"/>
    <w:rsid w:val="00A70891"/>
    <w:rsid w:val="00A71611"/>
    <w:rsid w:val="00A71FD4"/>
    <w:rsid w:val="00A7259F"/>
    <w:rsid w:val="00A72FFC"/>
    <w:rsid w:val="00A730F4"/>
    <w:rsid w:val="00A73A16"/>
    <w:rsid w:val="00A8015B"/>
    <w:rsid w:val="00A810F9"/>
    <w:rsid w:val="00A82857"/>
    <w:rsid w:val="00A835DB"/>
    <w:rsid w:val="00A8438E"/>
    <w:rsid w:val="00A86ACF"/>
    <w:rsid w:val="00A871C7"/>
    <w:rsid w:val="00A91A4A"/>
    <w:rsid w:val="00A9221A"/>
    <w:rsid w:val="00A93F9B"/>
    <w:rsid w:val="00A94C15"/>
    <w:rsid w:val="00A95E1D"/>
    <w:rsid w:val="00A973ED"/>
    <w:rsid w:val="00AA065A"/>
    <w:rsid w:val="00AA083C"/>
    <w:rsid w:val="00AA16EB"/>
    <w:rsid w:val="00AA2D5D"/>
    <w:rsid w:val="00AA754B"/>
    <w:rsid w:val="00AA7C2F"/>
    <w:rsid w:val="00AB1514"/>
    <w:rsid w:val="00AB66D5"/>
    <w:rsid w:val="00AB701D"/>
    <w:rsid w:val="00AB78F2"/>
    <w:rsid w:val="00AC0392"/>
    <w:rsid w:val="00AC0A0B"/>
    <w:rsid w:val="00AC3384"/>
    <w:rsid w:val="00AC35C4"/>
    <w:rsid w:val="00AC4DA9"/>
    <w:rsid w:val="00AC5D1B"/>
    <w:rsid w:val="00AC7F6A"/>
    <w:rsid w:val="00AD04A5"/>
    <w:rsid w:val="00AD137C"/>
    <w:rsid w:val="00AD141B"/>
    <w:rsid w:val="00AD1E64"/>
    <w:rsid w:val="00AD23F3"/>
    <w:rsid w:val="00AD2D39"/>
    <w:rsid w:val="00AD3AC1"/>
    <w:rsid w:val="00AD4A9E"/>
    <w:rsid w:val="00AD4E7E"/>
    <w:rsid w:val="00AD58DA"/>
    <w:rsid w:val="00AD71A0"/>
    <w:rsid w:val="00AD7859"/>
    <w:rsid w:val="00AD7F17"/>
    <w:rsid w:val="00AE0CD7"/>
    <w:rsid w:val="00AE2BBD"/>
    <w:rsid w:val="00AE3E10"/>
    <w:rsid w:val="00AE4390"/>
    <w:rsid w:val="00AE4D3D"/>
    <w:rsid w:val="00AE6D53"/>
    <w:rsid w:val="00AF0A06"/>
    <w:rsid w:val="00AF20E2"/>
    <w:rsid w:val="00AF3688"/>
    <w:rsid w:val="00AF412B"/>
    <w:rsid w:val="00AF5719"/>
    <w:rsid w:val="00AF7204"/>
    <w:rsid w:val="00AF7B51"/>
    <w:rsid w:val="00B004F6"/>
    <w:rsid w:val="00B0075E"/>
    <w:rsid w:val="00B01180"/>
    <w:rsid w:val="00B028BE"/>
    <w:rsid w:val="00B034E2"/>
    <w:rsid w:val="00B065C6"/>
    <w:rsid w:val="00B0676E"/>
    <w:rsid w:val="00B06BDD"/>
    <w:rsid w:val="00B11893"/>
    <w:rsid w:val="00B12CD6"/>
    <w:rsid w:val="00B146D7"/>
    <w:rsid w:val="00B14FE8"/>
    <w:rsid w:val="00B157DE"/>
    <w:rsid w:val="00B15895"/>
    <w:rsid w:val="00B15E4D"/>
    <w:rsid w:val="00B17757"/>
    <w:rsid w:val="00B17F8B"/>
    <w:rsid w:val="00B20782"/>
    <w:rsid w:val="00B21084"/>
    <w:rsid w:val="00B217CF"/>
    <w:rsid w:val="00B2180C"/>
    <w:rsid w:val="00B22A4D"/>
    <w:rsid w:val="00B22BCC"/>
    <w:rsid w:val="00B263DD"/>
    <w:rsid w:val="00B27F40"/>
    <w:rsid w:val="00B325BA"/>
    <w:rsid w:val="00B351D9"/>
    <w:rsid w:val="00B36599"/>
    <w:rsid w:val="00B3666F"/>
    <w:rsid w:val="00B37ECD"/>
    <w:rsid w:val="00B46C67"/>
    <w:rsid w:val="00B476C1"/>
    <w:rsid w:val="00B5075E"/>
    <w:rsid w:val="00B52754"/>
    <w:rsid w:val="00B535D0"/>
    <w:rsid w:val="00B53A33"/>
    <w:rsid w:val="00B5515E"/>
    <w:rsid w:val="00B57C58"/>
    <w:rsid w:val="00B61187"/>
    <w:rsid w:val="00B6169E"/>
    <w:rsid w:val="00B63B2B"/>
    <w:rsid w:val="00B6509B"/>
    <w:rsid w:val="00B65C66"/>
    <w:rsid w:val="00B667DD"/>
    <w:rsid w:val="00B70689"/>
    <w:rsid w:val="00B73D28"/>
    <w:rsid w:val="00B740B3"/>
    <w:rsid w:val="00B742AD"/>
    <w:rsid w:val="00B74C02"/>
    <w:rsid w:val="00B758FF"/>
    <w:rsid w:val="00B80D99"/>
    <w:rsid w:val="00B8136E"/>
    <w:rsid w:val="00B815A3"/>
    <w:rsid w:val="00B837D1"/>
    <w:rsid w:val="00B83BC9"/>
    <w:rsid w:val="00B83E14"/>
    <w:rsid w:val="00B848C9"/>
    <w:rsid w:val="00B85CED"/>
    <w:rsid w:val="00B85F9B"/>
    <w:rsid w:val="00B8639F"/>
    <w:rsid w:val="00B86C0F"/>
    <w:rsid w:val="00B87275"/>
    <w:rsid w:val="00B907D5"/>
    <w:rsid w:val="00B917F4"/>
    <w:rsid w:val="00B93BBD"/>
    <w:rsid w:val="00B9668F"/>
    <w:rsid w:val="00B96BC3"/>
    <w:rsid w:val="00BA1722"/>
    <w:rsid w:val="00BA2071"/>
    <w:rsid w:val="00BA22AB"/>
    <w:rsid w:val="00BA232C"/>
    <w:rsid w:val="00BA2450"/>
    <w:rsid w:val="00BA5B12"/>
    <w:rsid w:val="00BA6F4E"/>
    <w:rsid w:val="00BA799F"/>
    <w:rsid w:val="00BB19F5"/>
    <w:rsid w:val="00BB1BDB"/>
    <w:rsid w:val="00BB32CF"/>
    <w:rsid w:val="00BB3DF9"/>
    <w:rsid w:val="00BB43DE"/>
    <w:rsid w:val="00BB6301"/>
    <w:rsid w:val="00BB7D79"/>
    <w:rsid w:val="00BC1511"/>
    <w:rsid w:val="00BC2F0D"/>
    <w:rsid w:val="00BC4F85"/>
    <w:rsid w:val="00BC6E33"/>
    <w:rsid w:val="00BC79FF"/>
    <w:rsid w:val="00BC7C03"/>
    <w:rsid w:val="00BD036C"/>
    <w:rsid w:val="00BD1471"/>
    <w:rsid w:val="00BD22FC"/>
    <w:rsid w:val="00BD369A"/>
    <w:rsid w:val="00BD36F7"/>
    <w:rsid w:val="00BD3D53"/>
    <w:rsid w:val="00BD3DF5"/>
    <w:rsid w:val="00BD4679"/>
    <w:rsid w:val="00BD478B"/>
    <w:rsid w:val="00BD6831"/>
    <w:rsid w:val="00BD6C34"/>
    <w:rsid w:val="00BD7104"/>
    <w:rsid w:val="00BE6ACE"/>
    <w:rsid w:val="00BE7324"/>
    <w:rsid w:val="00BF0A6F"/>
    <w:rsid w:val="00BF377E"/>
    <w:rsid w:val="00BF3AC5"/>
    <w:rsid w:val="00BF4206"/>
    <w:rsid w:val="00BF4908"/>
    <w:rsid w:val="00BF4DF0"/>
    <w:rsid w:val="00BF5D32"/>
    <w:rsid w:val="00BF6EFE"/>
    <w:rsid w:val="00C012F0"/>
    <w:rsid w:val="00C015D6"/>
    <w:rsid w:val="00C0285F"/>
    <w:rsid w:val="00C02B84"/>
    <w:rsid w:val="00C037F3"/>
    <w:rsid w:val="00C0400F"/>
    <w:rsid w:val="00C04510"/>
    <w:rsid w:val="00C06802"/>
    <w:rsid w:val="00C06E8C"/>
    <w:rsid w:val="00C072AD"/>
    <w:rsid w:val="00C111CE"/>
    <w:rsid w:val="00C11972"/>
    <w:rsid w:val="00C11C7B"/>
    <w:rsid w:val="00C121AB"/>
    <w:rsid w:val="00C12859"/>
    <w:rsid w:val="00C12FB3"/>
    <w:rsid w:val="00C16681"/>
    <w:rsid w:val="00C171CD"/>
    <w:rsid w:val="00C17770"/>
    <w:rsid w:val="00C2222C"/>
    <w:rsid w:val="00C23A5D"/>
    <w:rsid w:val="00C23C96"/>
    <w:rsid w:val="00C2461C"/>
    <w:rsid w:val="00C24ACF"/>
    <w:rsid w:val="00C2569D"/>
    <w:rsid w:val="00C2687C"/>
    <w:rsid w:val="00C2722D"/>
    <w:rsid w:val="00C30421"/>
    <w:rsid w:val="00C3060E"/>
    <w:rsid w:val="00C311D4"/>
    <w:rsid w:val="00C314FF"/>
    <w:rsid w:val="00C31FD6"/>
    <w:rsid w:val="00C3376F"/>
    <w:rsid w:val="00C338B0"/>
    <w:rsid w:val="00C36B9A"/>
    <w:rsid w:val="00C37410"/>
    <w:rsid w:val="00C377A9"/>
    <w:rsid w:val="00C4406F"/>
    <w:rsid w:val="00C44249"/>
    <w:rsid w:val="00C4509D"/>
    <w:rsid w:val="00C50451"/>
    <w:rsid w:val="00C50DFC"/>
    <w:rsid w:val="00C51270"/>
    <w:rsid w:val="00C5245B"/>
    <w:rsid w:val="00C537CC"/>
    <w:rsid w:val="00C551F6"/>
    <w:rsid w:val="00C55969"/>
    <w:rsid w:val="00C55BBC"/>
    <w:rsid w:val="00C56430"/>
    <w:rsid w:val="00C57FE1"/>
    <w:rsid w:val="00C62298"/>
    <w:rsid w:val="00C63390"/>
    <w:rsid w:val="00C63ED8"/>
    <w:rsid w:val="00C718FA"/>
    <w:rsid w:val="00C73065"/>
    <w:rsid w:val="00C743D2"/>
    <w:rsid w:val="00C755B4"/>
    <w:rsid w:val="00C80C0B"/>
    <w:rsid w:val="00C815A6"/>
    <w:rsid w:val="00C82699"/>
    <w:rsid w:val="00C84A24"/>
    <w:rsid w:val="00C84CCE"/>
    <w:rsid w:val="00C84E48"/>
    <w:rsid w:val="00C90178"/>
    <w:rsid w:val="00C916C9"/>
    <w:rsid w:val="00C92138"/>
    <w:rsid w:val="00C9295C"/>
    <w:rsid w:val="00C934E9"/>
    <w:rsid w:val="00C941C2"/>
    <w:rsid w:val="00C94352"/>
    <w:rsid w:val="00C949E0"/>
    <w:rsid w:val="00C94C8C"/>
    <w:rsid w:val="00C97A18"/>
    <w:rsid w:val="00CA1045"/>
    <w:rsid w:val="00CA1A13"/>
    <w:rsid w:val="00CA4284"/>
    <w:rsid w:val="00CA533B"/>
    <w:rsid w:val="00CA62B5"/>
    <w:rsid w:val="00CA65CD"/>
    <w:rsid w:val="00CA7CB9"/>
    <w:rsid w:val="00CB0D5E"/>
    <w:rsid w:val="00CB25C8"/>
    <w:rsid w:val="00CB4213"/>
    <w:rsid w:val="00CB439A"/>
    <w:rsid w:val="00CB48F6"/>
    <w:rsid w:val="00CB5DB3"/>
    <w:rsid w:val="00CC0014"/>
    <w:rsid w:val="00CC0691"/>
    <w:rsid w:val="00CC4441"/>
    <w:rsid w:val="00CC47CE"/>
    <w:rsid w:val="00CC7BF6"/>
    <w:rsid w:val="00CD0483"/>
    <w:rsid w:val="00CD406F"/>
    <w:rsid w:val="00CD50D4"/>
    <w:rsid w:val="00CD709E"/>
    <w:rsid w:val="00CE11FF"/>
    <w:rsid w:val="00CE12F6"/>
    <w:rsid w:val="00CE212D"/>
    <w:rsid w:val="00CE736A"/>
    <w:rsid w:val="00CF00D5"/>
    <w:rsid w:val="00CF059A"/>
    <w:rsid w:val="00CF1186"/>
    <w:rsid w:val="00CF34A4"/>
    <w:rsid w:val="00CF379C"/>
    <w:rsid w:val="00CF4F8B"/>
    <w:rsid w:val="00CF632C"/>
    <w:rsid w:val="00CF6857"/>
    <w:rsid w:val="00D026A0"/>
    <w:rsid w:val="00D03183"/>
    <w:rsid w:val="00D03C21"/>
    <w:rsid w:val="00D0417D"/>
    <w:rsid w:val="00D04531"/>
    <w:rsid w:val="00D05830"/>
    <w:rsid w:val="00D05EA7"/>
    <w:rsid w:val="00D06C0D"/>
    <w:rsid w:val="00D07C82"/>
    <w:rsid w:val="00D11AD7"/>
    <w:rsid w:val="00D12107"/>
    <w:rsid w:val="00D14D7E"/>
    <w:rsid w:val="00D20F3F"/>
    <w:rsid w:val="00D21185"/>
    <w:rsid w:val="00D25254"/>
    <w:rsid w:val="00D25E08"/>
    <w:rsid w:val="00D30147"/>
    <w:rsid w:val="00D30FB9"/>
    <w:rsid w:val="00D3108F"/>
    <w:rsid w:val="00D31ABC"/>
    <w:rsid w:val="00D32C65"/>
    <w:rsid w:val="00D36CB8"/>
    <w:rsid w:val="00D377E2"/>
    <w:rsid w:val="00D40E2A"/>
    <w:rsid w:val="00D41076"/>
    <w:rsid w:val="00D416E2"/>
    <w:rsid w:val="00D419B7"/>
    <w:rsid w:val="00D44468"/>
    <w:rsid w:val="00D469C8"/>
    <w:rsid w:val="00D47FFE"/>
    <w:rsid w:val="00D52458"/>
    <w:rsid w:val="00D60E7E"/>
    <w:rsid w:val="00D616F5"/>
    <w:rsid w:val="00D62206"/>
    <w:rsid w:val="00D66B68"/>
    <w:rsid w:val="00D66CA9"/>
    <w:rsid w:val="00D70A53"/>
    <w:rsid w:val="00D70C64"/>
    <w:rsid w:val="00D71CCD"/>
    <w:rsid w:val="00D74C11"/>
    <w:rsid w:val="00D756BF"/>
    <w:rsid w:val="00D75A07"/>
    <w:rsid w:val="00D75F78"/>
    <w:rsid w:val="00D77AC1"/>
    <w:rsid w:val="00D77DF0"/>
    <w:rsid w:val="00D82C87"/>
    <w:rsid w:val="00D8387E"/>
    <w:rsid w:val="00D83936"/>
    <w:rsid w:val="00D84C76"/>
    <w:rsid w:val="00D867F3"/>
    <w:rsid w:val="00D869F7"/>
    <w:rsid w:val="00D90BEC"/>
    <w:rsid w:val="00D90F4E"/>
    <w:rsid w:val="00D92BB2"/>
    <w:rsid w:val="00D93101"/>
    <w:rsid w:val="00D95A86"/>
    <w:rsid w:val="00D9627A"/>
    <w:rsid w:val="00D971C0"/>
    <w:rsid w:val="00D97A01"/>
    <w:rsid w:val="00DA0DD7"/>
    <w:rsid w:val="00DA1FE9"/>
    <w:rsid w:val="00DA3BD0"/>
    <w:rsid w:val="00DA49F9"/>
    <w:rsid w:val="00DB009E"/>
    <w:rsid w:val="00DB1EC9"/>
    <w:rsid w:val="00DB2754"/>
    <w:rsid w:val="00DB2E71"/>
    <w:rsid w:val="00DB492E"/>
    <w:rsid w:val="00DB5344"/>
    <w:rsid w:val="00DB6102"/>
    <w:rsid w:val="00DB64F7"/>
    <w:rsid w:val="00DB6FEC"/>
    <w:rsid w:val="00DB7047"/>
    <w:rsid w:val="00DC06E5"/>
    <w:rsid w:val="00DC1794"/>
    <w:rsid w:val="00DC47FD"/>
    <w:rsid w:val="00DC639A"/>
    <w:rsid w:val="00DC6E52"/>
    <w:rsid w:val="00DC7DA6"/>
    <w:rsid w:val="00DD1068"/>
    <w:rsid w:val="00DD11BB"/>
    <w:rsid w:val="00DD1E21"/>
    <w:rsid w:val="00DD2C0D"/>
    <w:rsid w:val="00DD4A70"/>
    <w:rsid w:val="00DD6961"/>
    <w:rsid w:val="00DD705A"/>
    <w:rsid w:val="00DE002E"/>
    <w:rsid w:val="00DE087B"/>
    <w:rsid w:val="00DE1635"/>
    <w:rsid w:val="00DE1A29"/>
    <w:rsid w:val="00DE4906"/>
    <w:rsid w:val="00DE699C"/>
    <w:rsid w:val="00DE7BBA"/>
    <w:rsid w:val="00DF0015"/>
    <w:rsid w:val="00DF0BA0"/>
    <w:rsid w:val="00DF3A3D"/>
    <w:rsid w:val="00DF4185"/>
    <w:rsid w:val="00DF4A7B"/>
    <w:rsid w:val="00DF618D"/>
    <w:rsid w:val="00DF7CDB"/>
    <w:rsid w:val="00E00E06"/>
    <w:rsid w:val="00E0248C"/>
    <w:rsid w:val="00E0298C"/>
    <w:rsid w:val="00E03498"/>
    <w:rsid w:val="00E069C5"/>
    <w:rsid w:val="00E06ECE"/>
    <w:rsid w:val="00E12F5D"/>
    <w:rsid w:val="00E12F9D"/>
    <w:rsid w:val="00E14B6B"/>
    <w:rsid w:val="00E1539A"/>
    <w:rsid w:val="00E15807"/>
    <w:rsid w:val="00E15B4C"/>
    <w:rsid w:val="00E171C6"/>
    <w:rsid w:val="00E2058B"/>
    <w:rsid w:val="00E2068B"/>
    <w:rsid w:val="00E213BC"/>
    <w:rsid w:val="00E21B04"/>
    <w:rsid w:val="00E22072"/>
    <w:rsid w:val="00E26A96"/>
    <w:rsid w:val="00E2753B"/>
    <w:rsid w:val="00E27F25"/>
    <w:rsid w:val="00E305CE"/>
    <w:rsid w:val="00E31065"/>
    <w:rsid w:val="00E31125"/>
    <w:rsid w:val="00E316B0"/>
    <w:rsid w:val="00E32BA9"/>
    <w:rsid w:val="00E3676A"/>
    <w:rsid w:val="00E41102"/>
    <w:rsid w:val="00E41158"/>
    <w:rsid w:val="00E424C2"/>
    <w:rsid w:val="00E45442"/>
    <w:rsid w:val="00E4581D"/>
    <w:rsid w:val="00E47090"/>
    <w:rsid w:val="00E50659"/>
    <w:rsid w:val="00E50826"/>
    <w:rsid w:val="00E5239D"/>
    <w:rsid w:val="00E53B54"/>
    <w:rsid w:val="00E53FCE"/>
    <w:rsid w:val="00E56E50"/>
    <w:rsid w:val="00E57880"/>
    <w:rsid w:val="00E6493A"/>
    <w:rsid w:val="00E64CAE"/>
    <w:rsid w:val="00E650AC"/>
    <w:rsid w:val="00E731D4"/>
    <w:rsid w:val="00E74AA1"/>
    <w:rsid w:val="00E76D60"/>
    <w:rsid w:val="00E770AA"/>
    <w:rsid w:val="00E771E6"/>
    <w:rsid w:val="00E8069A"/>
    <w:rsid w:val="00E81072"/>
    <w:rsid w:val="00E8222A"/>
    <w:rsid w:val="00E83A61"/>
    <w:rsid w:val="00E8488E"/>
    <w:rsid w:val="00E853F1"/>
    <w:rsid w:val="00E85F46"/>
    <w:rsid w:val="00E87838"/>
    <w:rsid w:val="00E87AA7"/>
    <w:rsid w:val="00E910B7"/>
    <w:rsid w:val="00E91CDC"/>
    <w:rsid w:val="00E95394"/>
    <w:rsid w:val="00E96C8D"/>
    <w:rsid w:val="00E96D24"/>
    <w:rsid w:val="00EA1A70"/>
    <w:rsid w:val="00EA2250"/>
    <w:rsid w:val="00EA3100"/>
    <w:rsid w:val="00EA39B9"/>
    <w:rsid w:val="00EA49FB"/>
    <w:rsid w:val="00EA5C33"/>
    <w:rsid w:val="00EB09BD"/>
    <w:rsid w:val="00EB11D7"/>
    <w:rsid w:val="00EB40BE"/>
    <w:rsid w:val="00EB5F41"/>
    <w:rsid w:val="00EC2C0D"/>
    <w:rsid w:val="00EC3342"/>
    <w:rsid w:val="00EC46D0"/>
    <w:rsid w:val="00EC62CD"/>
    <w:rsid w:val="00EC664E"/>
    <w:rsid w:val="00EC74E6"/>
    <w:rsid w:val="00ED0177"/>
    <w:rsid w:val="00ED1153"/>
    <w:rsid w:val="00ED1C3B"/>
    <w:rsid w:val="00ED35F5"/>
    <w:rsid w:val="00ED4620"/>
    <w:rsid w:val="00ED47EE"/>
    <w:rsid w:val="00ED59F6"/>
    <w:rsid w:val="00ED673A"/>
    <w:rsid w:val="00ED6769"/>
    <w:rsid w:val="00ED6777"/>
    <w:rsid w:val="00EE0B4B"/>
    <w:rsid w:val="00EE11BB"/>
    <w:rsid w:val="00EE2D71"/>
    <w:rsid w:val="00EE4E9F"/>
    <w:rsid w:val="00EF0522"/>
    <w:rsid w:val="00EF1709"/>
    <w:rsid w:val="00EF1842"/>
    <w:rsid w:val="00EF2A0B"/>
    <w:rsid w:val="00EF301F"/>
    <w:rsid w:val="00EF41CB"/>
    <w:rsid w:val="00EF4E52"/>
    <w:rsid w:val="00F01D7F"/>
    <w:rsid w:val="00F0438A"/>
    <w:rsid w:val="00F04E0A"/>
    <w:rsid w:val="00F07EB5"/>
    <w:rsid w:val="00F110F4"/>
    <w:rsid w:val="00F12C2D"/>
    <w:rsid w:val="00F15271"/>
    <w:rsid w:val="00F16A56"/>
    <w:rsid w:val="00F2014F"/>
    <w:rsid w:val="00F22327"/>
    <w:rsid w:val="00F2243A"/>
    <w:rsid w:val="00F22EB2"/>
    <w:rsid w:val="00F23056"/>
    <w:rsid w:val="00F232D7"/>
    <w:rsid w:val="00F24AD8"/>
    <w:rsid w:val="00F25D85"/>
    <w:rsid w:val="00F277A2"/>
    <w:rsid w:val="00F30BCE"/>
    <w:rsid w:val="00F318E4"/>
    <w:rsid w:val="00F31F74"/>
    <w:rsid w:val="00F333A8"/>
    <w:rsid w:val="00F3346D"/>
    <w:rsid w:val="00F33AB6"/>
    <w:rsid w:val="00F33FF5"/>
    <w:rsid w:val="00F34D04"/>
    <w:rsid w:val="00F353CF"/>
    <w:rsid w:val="00F35D3A"/>
    <w:rsid w:val="00F40325"/>
    <w:rsid w:val="00F42B25"/>
    <w:rsid w:val="00F455D1"/>
    <w:rsid w:val="00F47DF4"/>
    <w:rsid w:val="00F47E5E"/>
    <w:rsid w:val="00F50AF5"/>
    <w:rsid w:val="00F53962"/>
    <w:rsid w:val="00F5497B"/>
    <w:rsid w:val="00F54D0E"/>
    <w:rsid w:val="00F556A5"/>
    <w:rsid w:val="00F56D66"/>
    <w:rsid w:val="00F57AAE"/>
    <w:rsid w:val="00F57BDB"/>
    <w:rsid w:val="00F60E45"/>
    <w:rsid w:val="00F61933"/>
    <w:rsid w:val="00F630EE"/>
    <w:rsid w:val="00F64F88"/>
    <w:rsid w:val="00F66C02"/>
    <w:rsid w:val="00F71B6D"/>
    <w:rsid w:val="00F72121"/>
    <w:rsid w:val="00F724DD"/>
    <w:rsid w:val="00F73D4A"/>
    <w:rsid w:val="00F7453F"/>
    <w:rsid w:val="00F74D53"/>
    <w:rsid w:val="00F8118D"/>
    <w:rsid w:val="00F828CB"/>
    <w:rsid w:val="00F8701F"/>
    <w:rsid w:val="00F90CC5"/>
    <w:rsid w:val="00F910D1"/>
    <w:rsid w:val="00F923D6"/>
    <w:rsid w:val="00F936B0"/>
    <w:rsid w:val="00F957FA"/>
    <w:rsid w:val="00F95A5E"/>
    <w:rsid w:val="00F96BDE"/>
    <w:rsid w:val="00F97E82"/>
    <w:rsid w:val="00FA04B3"/>
    <w:rsid w:val="00FA1163"/>
    <w:rsid w:val="00FA1C95"/>
    <w:rsid w:val="00FA1E2F"/>
    <w:rsid w:val="00FA30BC"/>
    <w:rsid w:val="00FA5F7A"/>
    <w:rsid w:val="00FA64F9"/>
    <w:rsid w:val="00FB155B"/>
    <w:rsid w:val="00FB3132"/>
    <w:rsid w:val="00FB38D3"/>
    <w:rsid w:val="00FB3F1A"/>
    <w:rsid w:val="00FB510B"/>
    <w:rsid w:val="00FB561A"/>
    <w:rsid w:val="00FB705D"/>
    <w:rsid w:val="00FC1831"/>
    <w:rsid w:val="00FC1EB7"/>
    <w:rsid w:val="00FC2DA3"/>
    <w:rsid w:val="00FC549A"/>
    <w:rsid w:val="00FD0C58"/>
    <w:rsid w:val="00FD230E"/>
    <w:rsid w:val="00FD260D"/>
    <w:rsid w:val="00FD395A"/>
    <w:rsid w:val="00FD5388"/>
    <w:rsid w:val="00FD6196"/>
    <w:rsid w:val="00FD7687"/>
    <w:rsid w:val="00FE0B30"/>
    <w:rsid w:val="00FE175B"/>
    <w:rsid w:val="00FE5C90"/>
    <w:rsid w:val="00FE6041"/>
    <w:rsid w:val="00FE7DD8"/>
    <w:rsid w:val="00FF05E9"/>
    <w:rsid w:val="00FF17E7"/>
    <w:rsid w:val="00FF268B"/>
    <w:rsid w:val="00FF4167"/>
    <w:rsid w:val="00FF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ABFC8"/>
  <w14:defaultImageDpi w14:val="32767"/>
  <w15:chartTrackingRefBased/>
  <w15:docId w15:val="{B27D516D-9AC6-CD41-ACBB-A6212A809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46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semiHidden/>
    <w:unhideWhenUsed/>
    <w:rsid w:val="004B10A1"/>
    <w:pPr>
      <w:spacing w:after="100"/>
    </w:pPr>
    <w:rPr>
      <w:rFonts w:ascii="Georgia" w:eastAsiaTheme="minorHAnsi" w:hAnsi="Georgia" w:cstheme="minorBidi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4B10A1"/>
    <w:pPr>
      <w:spacing w:after="100"/>
      <w:ind w:left="240"/>
    </w:pPr>
    <w:rPr>
      <w:rFonts w:ascii="Georgia" w:eastAsiaTheme="minorHAnsi" w:hAnsi="Georgia" w:cstheme="minorBidi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B10A1"/>
    <w:pPr>
      <w:spacing w:after="100"/>
      <w:ind w:left="480"/>
    </w:pPr>
    <w:rPr>
      <w:rFonts w:ascii="Georgia" w:eastAsiaTheme="minorHAnsi" w:hAnsi="Georgia" w:cstheme="minorBidi"/>
    </w:rPr>
  </w:style>
  <w:style w:type="paragraph" w:styleId="Header">
    <w:name w:val="header"/>
    <w:basedOn w:val="Normal"/>
    <w:link w:val="HeaderChar"/>
    <w:uiPriority w:val="99"/>
    <w:unhideWhenUsed/>
    <w:rsid w:val="0088526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8526E"/>
  </w:style>
  <w:style w:type="paragraph" w:styleId="Footer">
    <w:name w:val="footer"/>
    <w:basedOn w:val="Normal"/>
    <w:link w:val="FooterChar"/>
    <w:uiPriority w:val="99"/>
    <w:unhideWhenUsed/>
    <w:rsid w:val="0088526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8526E"/>
  </w:style>
  <w:style w:type="character" w:styleId="PageNumber">
    <w:name w:val="page number"/>
    <w:basedOn w:val="DefaultParagraphFont"/>
    <w:uiPriority w:val="99"/>
    <w:semiHidden/>
    <w:unhideWhenUsed/>
    <w:rsid w:val="0088526E"/>
  </w:style>
  <w:style w:type="character" w:styleId="CommentReference">
    <w:name w:val="annotation reference"/>
    <w:basedOn w:val="DefaultParagraphFont"/>
    <w:uiPriority w:val="99"/>
    <w:semiHidden/>
    <w:unhideWhenUsed/>
    <w:rsid w:val="008542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20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205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22667"/>
    <w:pPr>
      <w:spacing w:line="480" w:lineRule="auto"/>
      <w:ind w:left="720" w:hanging="720"/>
    </w:pPr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8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8A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B3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4E7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E002E"/>
    <w:rPr>
      <w:color w:val="0563C1" w:themeColor="hyperlink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DE002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E002E"/>
    <w:pPr>
      <w:spacing w:after="200" w:line="480" w:lineRule="auto"/>
    </w:pPr>
    <w:rPr>
      <w:rFonts w:eastAsiaTheme="minorHAnsi"/>
      <w:noProof/>
    </w:rPr>
  </w:style>
  <w:style w:type="character" w:styleId="UnresolvedMention">
    <w:name w:val="Unresolved Mention"/>
    <w:basedOn w:val="DefaultParagraphFont"/>
    <w:uiPriority w:val="99"/>
    <w:rsid w:val="001B78D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75A35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54F34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B863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01D7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E5653C-A085-FF4F-B631-CEF0C8EBA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ynna Okabe-Miyamoto</dc:creator>
  <cp:keywords/>
  <dc:description/>
  <cp:lastModifiedBy>Karynna Okabe-Miyamoto</cp:lastModifiedBy>
  <cp:revision>3</cp:revision>
  <dcterms:created xsi:type="dcterms:W3CDTF">2023-05-29T21:33:00Z</dcterms:created>
  <dcterms:modified xsi:type="dcterms:W3CDTF">2023-05-29T21:3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mDBoYQ3v"/&gt;&lt;style id="http://www.zotero.org/styles/apa" locale="en-US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